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E7E93" w14:textId="43126F62" w:rsidR="00DC3F13" w:rsidRPr="00DC3F13" w:rsidRDefault="00FF6F1C" w:rsidP="00DC3F13">
      <w:pPr>
        <w:spacing w:before="100" w:beforeAutospacing="1" w:after="100" w:afterAutospacing="1" w:line="240" w:lineRule="auto"/>
        <w:jc w:val="left"/>
        <w:outlineLvl w:val="0"/>
        <w:rPr>
          <w:rFonts w:eastAsia="Times New Roman" w:cs="Times New Roman"/>
          <w:b/>
          <w:bCs/>
          <w:kern w:val="36"/>
          <w:sz w:val="48"/>
          <w:szCs w:val="48"/>
          <w:lang w:eastAsia="en-GB"/>
          <w14:ligatures w14:val="none"/>
        </w:rPr>
      </w:pPr>
      <w:bookmarkStart w:id="0" w:name="_Hlk202774954"/>
      <w:bookmarkStart w:id="1" w:name="_Hlk202775350"/>
      <w:bookmarkStart w:id="2" w:name="_Hlk202775874"/>
      <w:bookmarkStart w:id="3" w:name="_Hlk202775886"/>
      <w:r>
        <w:rPr>
          <w:rFonts w:eastAsia="Times New Roman" w:cs="Times New Roman"/>
          <w:b/>
          <w:bCs/>
          <w:kern w:val="36"/>
          <w:sz w:val="48"/>
          <w:szCs w:val="48"/>
          <w:lang w:eastAsia="en-GB"/>
          <w14:ligatures w14:val="none"/>
        </w:rPr>
        <w:t>Teleconsultation</w:t>
      </w:r>
      <w:r w:rsidR="00DC3F13" w:rsidRPr="00DC3F13">
        <w:rPr>
          <w:rFonts w:eastAsia="Times New Roman" w:cs="Times New Roman"/>
          <w:b/>
          <w:bCs/>
          <w:kern w:val="36"/>
          <w:sz w:val="48"/>
          <w:szCs w:val="48"/>
          <w:lang w:eastAsia="en-GB"/>
          <w14:ligatures w14:val="none"/>
        </w:rPr>
        <w:t xml:space="preserve"> Survey</w:t>
      </w:r>
      <w:bookmarkEnd w:id="0"/>
      <w:r w:rsidR="00DC3F13" w:rsidRPr="00DC3F13">
        <w:rPr>
          <w:rFonts w:eastAsia="Times New Roman" w:cs="Times New Roman"/>
          <w:b/>
          <w:bCs/>
          <w:kern w:val="36"/>
          <w:sz w:val="48"/>
          <w:szCs w:val="48"/>
          <w:lang w:eastAsia="en-GB"/>
          <w14:ligatures w14:val="none"/>
        </w:rPr>
        <w:t xml:space="preserve"> </w:t>
      </w:r>
      <w:bookmarkEnd w:id="1"/>
      <w:r w:rsidR="00DC3F13" w:rsidRPr="00DC3F13">
        <w:rPr>
          <w:rFonts w:eastAsia="Times New Roman" w:cs="Times New Roman"/>
          <w:b/>
          <w:bCs/>
          <w:kern w:val="36"/>
          <w:sz w:val="48"/>
          <w:szCs w:val="48"/>
          <w:lang w:eastAsia="en-GB"/>
          <w14:ligatures w14:val="none"/>
        </w:rPr>
        <w:t xml:space="preserve">- </w:t>
      </w:r>
      <w:bookmarkEnd w:id="2"/>
      <w:r w:rsidR="0014648C">
        <w:rPr>
          <w:rFonts w:eastAsia="Times New Roman" w:cs="Times New Roman"/>
          <w:b/>
          <w:bCs/>
          <w:kern w:val="36"/>
          <w:sz w:val="48"/>
          <w:szCs w:val="48"/>
          <w:lang w:eastAsia="en-GB"/>
          <w14:ligatures w14:val="none"/>
        </w:rPr>
        <w:t>Outpatient</w:t>
      </w:r>
      <w:r w:rsidR="00DC3F13" w:rsidRPr="00DC3F13">
        <w:rPr>
          <w:rFonts w:eastAsia="Times New Roman" w:cs="Times New Roman"/>
          <w:b/>
          <w:bCs/>
          <w:kern w:val="36"/>
          <w:sz w:val="48"/>
          <w:szCs w:val="48"/>
          <w:lang w:eastAsia="en-GB"/>
          <w14:ligatures w14:val="none"/>
        </w:rPr>
        <w:t xml:space="preserve"> </w:t>
      </w:r>
      <w:r w:rsidR="00224A52">
        <w:rPr>
          <w:rFonts w:eastAsia="Times New Roman" w:cs="Times New Roman"/>
          <w:b/>
          <w:bCs/>
          <w:kern w:val="36"/>
          <w:sz w:val="48"/>
          <w:szCs w:val="48"/>
          <w:lang w:eastAsia="en-GB"/>
          <w14:ligatures w14:val="none"/>
        </w:rPr>
        <w:t xml:space="preserve">Care </w:t>
      </w:r>
      <w:r w:rsidR="00DC3F13" w:rsidRPr="00DC3F13">
        <w:rPr>
          <w:rFonts w:eastAsia="Times New Roman" w:cs="Times New Roman"/>
          <w:b/>
          <w:bCs/>
          <w:kern w:val="36"/>
          <w:sz w:val="48"/>
          <w:szCs w:val="48"/>
          <w:lang w:eastAsia="en-GB"/>
          <w14:ligatures w14:val="none"/>
        </w:rPr>
        <w:t>Services</w:t>
      </w:r>
    </w:p>
    <w:p w14:paraId="7263B8D9" w14:textId="77777777" w:rsidR="00DC3F13" w:rsidRPr="00DC3F13" w:rsidRDefault="001F3028" w:rsidP="00DC3F13">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3D13905C">
          <v:rect id="_x0000_i1025" alt="" style="width:450.85pt;height:.05pt;mso-width-percent:0;mso-height-percent:0;mso-width-percent:0;mso-height-percent:0" o:hrpct="999" o:hralign="center" o:hrstd="t" o:hr="t" fillcolor="#a0a0a0" stroked="f"/>
        </w:pict>
      </w:r>
    </w:p>
    <w:p w14:paraId="721A43CB" w14:textId="0FA4FEC5" w:rsidR="00DC3F13" w:rsidRPr="00DC3F13" w:rsidRDefault="00DC3F13" w:rsidP="00DC3F13">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bookmarkStart w:id="4" w:name="_Hlk202775292"/>
      <w:bookmarkEnd w:id="3"/>
      <w:r w:rsidRPr="00DC3F13">
        <w:rPr>
          <w:rFonts w:eastAsia="Times New Roman" w:cs="Times New Roman"/>
          <w:b/>
          <w:bCs/>
          <w:kern w:val="0"/>
          <w:sz w:val="27"/>
          <w:szCs w:val="27"/>
          <w:lang w:eastAsia="en-GB"/>
          <w14:ligatures w14:val="none"/>
        </w:rPr>
        <w:t xml:space="preserve">Welcome to Our Survey - </w:t>
      </w:r>
      <w:r w:rsidR="00FF6F1C">
        <w:rPr>
          <w:rFonts w:eastAsia="Times New Roman" w:cs="Times New Roman"/>
          <w:b/>
          <w:bCs/>
          <w:kern w:val="0"/>
          <w:sz w:val="27"/>
          <w:szCs w:val="27"/>
          <w:lang w:eastAsia="en-GB"/>
          <w14:ligatures w14:val="none"/>
        </w:rPr>
        <w:t>Outpatient</w:t>
      </w:r>
      <w:r w:rsidRPr="00DC3F13">
        <w:rPr>
          <w:rFonts w:eastAsia="Times New Roman" w:cs="Times New Roman"/>
          <w:b/>
          <w:bCs/>
          <w:kern w:val="0"/>
          <w:sz w:val="27"/>
          <w:szCs w:val="27"/>
          <w:lang w:eastAsia="en-GB"/>
          <w14:ligatures w14:val="none"/>
        </w:rPr>
        <w:t xml:space="preserve"> </w:t>
      </w:r>
      <w:r w:rsidR="00224A52">
        <w:rPr>
          <w:rFonts w:eastAsia="Times New Roman" w:cs="Times New Roman"/>
          <w:b/>
          <w:bCs/>
          <w:kern w:val="0"/>
          <w:sz w:val="27"/>
          <w:szCs w:val="27"/>
          <w:lang w:eastAsia="en-GB"/>
          <w14:ligatures w14:val="none"/>
        </w:rPr>
        <w:t xml:space="preserve">Care </w:t>
      </w:r>
      <w:r w:rsidRPr="00DC3F13">
        <w:rPr>
          <w:rFonts w:eastAsia="Times New Roman" w:cs="Times New Roman"/>
          <w:b/>
          <w:bCs/>
          <w:kern w:val="0"/>
          <w:sz w:val="27"/>
          <w:szCs w:val="27"/>
          <w:lang w:eastAsia="en-GB"/>
          <w14:ligatures w14:val="none"/>
        </w:rPr>
        <w:t>Services!</w:t>
      </w:r>
    </w:p>
    <w:p w14:paraId="74A7A739"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bookmarkStart w:id="5" w:name="_Hlk202775912"/>
      <w:bookmarkStart w:id="6" w:name="_Hlk202774702"/>
      <w:r w:rsidRPr="00DC3F13">
        <w:rPr>
          <w:rFonts w:eastAsia="Times New Roman" w:cs="Times New Roman"/>
          <w:b/>
          <w:bCs/>
          <w:kern w:val="0"/>
          <w:lang w:eastAsia="en-GB"/>
          <w14:ligatures w14:val="none"/>
        </w:rPr>
        <w:t>Thank you for taking the time to participate in our survey.</w:t>
      </w:r>
    </w:p>
    <w:p w14:paraId="5EC725E0" w14:textId="057F1DE2"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With this questionnaire, we want to learn more about </w:t>
      </w:r>
      <w:r w:rsidR="004A4DF6">
        <w:rPr>
          <w:rFonts w:eastAsia="Times New Roman" w:cs="Times New Roman"/>
          <w:kern w:val="0"/>
          <w:lang w:eastAsia="en-GB"/>
          <w14:ligatures w14:val="none"/>
        </w:rPr>
        <w:t>t</w:t>
      </w:r>
      <w:r w:rsidR="00FF6F1C">
        <w:rPr>
          <w:rFonts w:eastAsia="Times New Roman" w:cs="Times New Roman"/>
          <w:kern w:val="0"/>
          <w:lang w:eastAsia="en-GB"/>
          <w14:ligatures w14:val="none"/>
        </w:rPr>
        <w:t>eleconsultation</w:t>
      </w:r>
      <w:r w:rsidRPr="00DC3F13">
        <w:rPr>
          <w:rFonts w:eastAsia="Times New Roman" w:cs="Times New Roman"/>
          <w:kern w:val="0"/>
          <w:lang w:eastAsia="en-GB"/>
          <w14:ligatures w14:val="none"/>
        </w:rPr>
        <w:t xml:space="preserve">s in residential and home care facilities. This survey is part of a comprehensive evaluation of the use of </w:t>
      </w:r>
      <w:r w:rsidR="004A4DF6">
        <w:rPr>
          <w:rFonts w:eastAsia="Times New Roman" w:cs="Times New Roman"/>
          <w:kern w:val="0"/>
          <w:lang w:eastAsia="en-GB"/>
          <w14:ligatures w14:val="none"/>
        </w:rPr>
        <w:t>t</w:t>
      </w:r>
      <w:r w:rsidR="00FF6F1C">
        <w:rPr>
          <w:rFonts w:eastAsia="Times New Roman" w:cs="Times New Roman"/>
          <w:kern w:val="0"/>
          <w:lang w:eastAsia="en-GB"/>
          <w14:ligatures w14:val="none"/>
        </w:rPr>
        <w:t>eleconsultation</w:t>
      </w:r>
      <w:r w:rsidRPr="00DC3F13">
        <w:rPr>
          <w:rFonts w:eastAsia="Times New Roman" w:cs="Times New Roman"/>
          <w:kern w:val="0"/>
          <w:lang w:eastAsia="en-GB"/>
          <w14:ligatures w14:val="none"/>
        </w:rPr>
        <w:t>s in home care and long-term residential care.</w:t>
      </w:r>
    </w:p>
    <w:p w14:paraId="1904D912" w14:textId="39B6C58D" w:rsidR="00DC3F13" w:rsidRPr="00DC3F13" w:rsidRDefault="00DC3F13" w:rsidP="00DC3F13">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 xml:space="preserve">What is a </w:t>
      </w:r>
      <w:r w:rsidR="004A4DF6">
        <w:rPr>
          <w:rFonts w:eastAsia="Times New Roman" w:cs="Times New Roman"/>
          <w:b/>
          <w:bCs/>
          <w:kern w:val="0"/>
          <w:lang w:eastAsia="en-GB"/>
          <w14:ligatures w14:val="none"/>
        </w:rPr>
        <w:t>t</w:t>
      </w:r>
      <w:r w:rsidR="00FF6F1C">
        <w:rPr>
          <w:rFonts w:eastAsia="Times New Roman" w:cs="Times New Roman"/>
          <w:b/>
          <w:bCs/>
          <w:kern w:val="0"/>
          <w:lang w:eastAsia="en-GB"/>
          <w14:ligatures w14:val="none"/>
        </w:rPr>
        <w:t>eleconsultation</w:t>
      </w:r>
      <w:r w:rsidRPr="00DC3F13">
        <w:rPr>
          <w:rFonts w:eastAsia="Times New Roman" w:cs="Times New Roman"/>
          <w:b/>
          <w:bCs/>
          <w:kern w:val="0"/>
          <w:lang w:eastAsia="en-GB"/>
          <w14:ligatures w14:val="none"/>
        </w:rPr>
        <w:t>?</w:t>
      </w:r>
    </w:p>
    <w:p w14:paraId="6A084115" w14:textId="436DD0D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By </w:t>
      </w:r>
      <w:r w:rsidR="004A4DF6">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 we mean a video conversation about a person under care. This could be a resident, patient, or client - depending on where you work.</w:t>
      </w:r>
    </w:p>
    <w:p w14:paraId="59B5AFA6"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Such conversations might involve nursing professionals, doctors, practice staff, family members, or other individuals.</w:t>
      </w:r>
    </w:p>
    <w:p w14:paraId="2A205829" w14:textId="77777777" w:rsidR="00DC3F13" w:rsidRPr="00DC3F13" w:rsidRDefault="00DC3F13" w:rsidP="00DC3F13">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We want to find out:</w:t>
      </w:r>
    </w:p>
    <w:p w14:paraId="35E2E31A" w14:textId="325CDF55" w:rsidR="00DC3F13" w:rsidRPr="00DC3F13" w:rsidRDefault="00DC3F13" w:rsidP="00DC3F13">
      <w:pPr>
        <w:numPr>
          <w:ilvl w:val="0"/>
          <w:numId w:val="1"/>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How </w:t>
      </w:r>
      <w:r w:rsidR="004A4DF6">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s are currently used in practice</w:t>
      </w:r>
    </w:p>
    <w:p w14:paraId="5C2F3DDA" w14:textId="77777777" w:rsidR="00DC3F13" w:rsidRPr="00DC3F13" w:rsidRDefault="00DC3F13" w:rsidP="00DC3F13">
      <w:pPr>
        <w:numPr>
          <w:ilvl w:val="0"/>
          <w:numId w:val="1"/>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What experiences you have had with them</w:t>
      </w:r>
    </w:p>
    <w:p w14:paraId="1B64B322" w14:textId="77777777" w:rsidR="00DC3F13" w:rsidRPr="00DC3F13" w:rsidRDefault="00DC3F13" w:rsidP="00DC3F13">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Who can participate?</w:t>
      </w:r>
    </w:p>
    <w:p w14:paraId="0138D827" w14:textId="77777777" w:rsidR="00DC3F13" w:rsidRPr="00DC3F13" w:rsidRDefault="00DC3F13" w:rsidP="00DC3F13">
      <w:pPr>
        <w:numPr>
          <w:ilvl w:val="0"/>
          <w:numId w:val="2"/>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Nursing professionals in nursing homes or home care</w:t>
      </w:r>
    </w:p>
    <w:p w14:paraId="7CC8F780" w14:textId="77777777" w:rsidR="00DC3F13" w:rsidRPr="00DC3F13" w:rsidRDefault="00DC3F13" w:rsidP="00DC3F13">
      <w:pPr>
        <w:numPr>
          <w:ilvl w:val="0"/>
          <w:numId w:val="2"/>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Medical practice staff (e.g., Medical Assistants, VERAH, NäPA)</w:t>
      </w:r>
    </w:p>
    <w:p w14:paraId="44CBF791" w14:textId="77777777" w:rsidR="00DC3F13" w:rsidRPr="00DC3F13" w:rsidRDefault="00DC3F13" w:rsidP="00DC3F13">
      <w:pPr>
        <w:numPr>
          <w:ilvl w:val="0"/>
          <w:numId w:val="2"/>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Doctors and physicians</w:t>
      </w:r>
    </w:p>
    <w:p w14:paraId="5FE543AD" w14:textId="3C00FC9F" w:rsidR="00DC3F13" w:rsidRPr="00DC3F13" w:rsidRDefault="00DC3F13" w:rsidP="00DC3F13">
      <w:pPr>
        <w:numPr>
          <w:ilvl w:val="0"/>
          <w:numId w:val="2"/>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Other individuals involved in </w:t>
      </w:r>
      <w:r w:rsidR="004A4DF6">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s</w:t>
      </w:r>
    </w:p>
    <w:p w14:paraId="7962210E" w14:textId="77777777" w:rsidR="00DC3F13" w:rsidRPr="00DC3F13" w:rsidRDefault="00DC3F13" w:rsidP="00DC3F13">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Who are we?</w:t>
      </w:r>
    </w:p>
    <w:p w14:paraId="449B14CA" w14:textId="4E76FE66"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We are the team from the comprehensive evaluation of the Institute </w:t>
      </w:r>
      <w:r w:rsidR="00F27000">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General </w:t>
      </w:r>
      <w:r w:rsidR="004A4DF6">
        <w:rPr>
          <w:rFonts w:eastAsia="Times New Roman" w:cs="Times New Roman"/>
          <w:kern w:val="0"/>
          <w:lang w:eastAsia="en-GB"/>
          <w14:ligatures w14:val="none"/>
        </w:rPr>
        <w:t>Practice</w:t>
      </w:r>
      <w:r w:rsidRPr="00DC3F13">
        <w:rPr>
          <w:rFonts w:eastAsia="Times New Roman" w:cs="Times New Roman"/>
          <w:kern w:val="0"/>
          <w:lang w:eastAsia="en-GB"/>
          <w14:ligatures w14:val="none"/>
        </w:rPr>
        <w:t xml:space="preserve"> and Interprofessional Care (IAIV) and the Institute </w:t>
      </w:r>
      <w:r w:rsidR="00F27000">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Health Sciences, Department of Nursing Science.</w:t>
      </w:r>
    </w:p>
    <w:p w14:paraId="0C796938"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n the comprehensive evaluation, we scientifically examine the individual projects funded by the Ministry of Social Affairs.</w:t>
      </w:r>
    </w:p>
    <w:p w14:paraId="28C64909"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f you have any questions, you can contact us at any time.</w:t>
      </w:r>
    </w:p>
    <w:p w14:paraId="59ECA0E1" w14:textId="14A2DB13"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Contact:</w:t>
      </w:r>
      <w:r w:rsidRPr="00DC3F13">
        <w:rPr>
          <w:rFonts w:eastAsia="Times New Roman" w:cs="Times New Roman"/>
          <w:kern w:val="0"/>
          <w:lang w:eastAsia="en-GB"/>
          <w14:ligatures w14:val="none"/>
        </w:rPr>
        <w:t xml:space="preserve"> </w:t>
      </w:r>
      <w:r w:rsidR="001F3028">
        <w:rPr>
          <w:rFonts w:eastAsia="Times New Roman" w:cs="Times New Roman"/>
          <w:kern w:val="0"/>
          <w:lang w:eastAsia="en-GB"/>
          <w14:ligatures w14:val="none"/>
        </w:rPr>
        <w:t>[…]</w:t>
      </w:r>
    </w:p>
    <w:p w14:paraId="65E4C3EF" w14:textId="77777777" w:rsidR="00DC3F13" w:rsidRPr="00DC3F13" w:rsidRDefault="00DC3F13" w:rsidP="00DC3F13">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Important Information</w:t>
      </w:r>
    </w:p>
    <w:p w14:paraId="143D8CC1" w14:textId="77777777" w:rsidR="00DC3F13" w:rsidRPr="00DC3F13" w:rsidRDefault="00DC3F13" w:rsidP="00DC3F13">
      <w:pPr>
        <w:numPr>
          <w:ilvl w:val="0"/>
          <w:numId w:val="3"/>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lastRenderedPageBreak/>
        <w:t>Completion takes approximately 10 to 15 minutes</w:t>
      </w:r>
    </w:p>
    <w:p w14:paraId="184D954B" w14:textId="7A5791EC" w:rsidR="00DC3F13" w:rsidRPr="00DC3F13" w:rsidRDefault="00DC3F13" w:rsidP="00DC3F13">
      <w:pPr>
        <w:numPr>
          <w:ilvl w:val="0"/>
          <w:numId w:val="3"/>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Your information remains confidential and will be processed according to applicable data protection regulations. This means: Your answers will be securely stored, used only for evaluation, and not shared with </w:t>
      </w:r>
      <w:r w:rsidR="008C49C5" w:rsidRPr="008C49C5">
        <w:rPr>
          <w:rFonts w:eastAsia="Times New Roman" w:cs="Times New Roman"/>
          <w:kern w:val="0"/>
          <w:lang w:eastAsia="en-GB"/>
          <w14:ligatures w14:val="none"/>
        </w:rPr>
        <w:t>third parties</w:t>
      </w:r>
      <w:r w:rsidR="008C49C5">
        <w:rPr>
          <w:rFonts w:eastAsia="Times New Roman" w:cs="Times New Roman"/>
          <w:kern w:val="0"/>
          <w:lang w:val="de-DE" w:eastAsia="en-GB"/>
          <w14:ligatures w14:val="none"/>
        </w:rPr>
        <w:t>.</w:t>
      </w:r>
    </w:p>
    <w:p w14:paraId="7365152A" w14:textId="77777777" w:rsidR="00DC3F13" w:rsidRPr="00DC3F13" w:rsidRDefault="00DC3F13" w:rsidP="008C49C5">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f you have any questions, you can contact us at any time</w:t>
      </w:r>
    </w:p>
    <w:p w14:paraId="07E9F1EF"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ank you for your participation!</w:t>
      </w:r>
    </w:p>
    <w:p w14:paraId="34F31319" w14:textId="77777777" w:rsidR="00DC3F13" w:rsidRPr="00DC3F13" w:rsidRDefault="001F3028" w:rsidP="00DC3F13">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3295F85B">
          <v:rect id="_x0000_i1026" alt="" style="width:450.85pt;height:.05pt;mso-width-percent:0;mso-height-percent:0;mso-width-percent:0;mso-height-percent:0" o:hrpct="999" o:hralign="center" o:hrstd="t" o:hr="t" fillcolor="#a0a0a0" stroked="f"/>
        </w:pict>
      </w:r>
    </w:p>
    <w:p w14:paraId="6C30858A" w14:textId="77777777" w:rsidR="00DC3F13" w:rsidRPr="00DC3F13" w:rsidRDefault="00DC3F13" w:rsidP="00DC3F13">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DC3F13">
        <w:rPr>
          <w:rFonts w:eastAsia="Times New Roman" w:cs="Times New Roman"/>
          <w:b/>
          <w:bCs/>
          <w:kern w:val="0"/>
          <w:sz w:val="36"/>
          <w:szCs w:val="36"/>
          <w:lang w:eastAsia="en-GB"/>
          <w14:ligatures w14:val="none"/>
        </w:rPr>
        <w:t>Privacy Policy</w:t>
      </w:r>
    </w:p>
    <w:p w14:paraId="1C7FE8B6" w14:textId="77777777" w:rsidR="00DC3F13" w:rsidRPr="00DC3F13" w:rsidRDefault="00DC3F13" w:rsidP="00DC3F13">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DC3F13">
        <w:rPr>
          <w:rFonts w:eastAsia="Times New Roman" w:cs="Times New Roman"/>
          <w:b/>
          <w:bCs/>
          <w:kern w:val="0"/>
          <w:sz w:val="27"/>
          <w:szCs w:val="27"/>
          <w:lang w:eastAsia="en-GB"/>
          <w14:ligatures w14:val="none"/>
        </w:rPr>
        <w:t>Privacy Statement for Survey Participation in the Scientific Study:</w:t>
      </w:r>
    </w:p>
    <w:p w14:paraId="720F3F0B" w14:textId="3075670E"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Evaluation Project "Comprehensive Evaluation of </w:t>
      </w:r>
      <w:r w:rsidR="004A4DF6">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 xml:space="preserve">s in </w:t>
      </w:r>
      <w:r w:rsidR="004A4DF6">
        <w:rPr>
          <w:rFonts w:eastAsia="Times New Roman" w:cs="Times New Roman"/>
          <w:b/>
          <w:bCs/>
          <w:kern w:val="0"/>
          <w:lang w:eastAsia="en-GB"/>
          <w14:ligatures w14:val="none"/>
        </w:rPr>
        <w:t>Inpatient</w:t>
      </w:r>
      <w:r w:rsidRPr="00DC3F13">
        <w:rPr>
          <w:rFonts w:eastAsia="Times New Roman" w:cs="Times New Roman"/>
          <w:b/>
          <w:bCs/>
          <w:kern w:val="0"/>
          <w:lang w:eastAsia="en-GB"/>
          <w14:ligatures w14:val="none"/>
        </w:rPr>
        <w:t xml:space="preserve"> and </w:t>
      </w:r>
      <w:r w:rsidR="004A4DF6">
        <w:rPr>
          <w:rFonts w:eastAsia="Times New Roman" w:cs="Times New Roman"/>
          <w:b/>
          <w:bCs/>
          <w:kern w:val="0"/>
          <w:lang w:eastAsia="en-GB"/>
          <w14:ligatures w14:val="none"/>
        </w:rPr>
        <w:t>Outpatient</w:t>
      </w:r>
      <w:r w:rsidRPr="00DC3F13">
        <w:rPr>
          <w:rFonts w:eastAsia="Times New Roman" w:cs="Times New Roman"/>
          <w:b/>
          <w:bCs/>
          <w:kern w:val="0"/>
          <w:lang w:eastAsia="en-GB"/>
          <w14:ligatures w14:val="none"/>
        </w:rPr>
        <w:t xml:space="preserve"> Long-term Care Facilities"</w:t>
      </w:r>
    </w:p>
    <w:p w14:paraId="4DF27A4A"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Information on Data Handling According to Article 13 EU General Data Protection Regulation (GDPR):</w:t>
      </w:r>
    </w:p>
    <w:p w14:paraId="6A4A34EF" w14:textId="77777777" w:rsidR="00DC3F13" w:rsidRPr="00DC3F13" w:rsidRDefault="00DC3F13" w:rsidP="00DC3F13">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Survey Implementation:</w:t>
      </w:r>
    </w:p>
    <w:p w14:paraId="3BDD9CAD" w14:textId="44A55B15"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The surveys are conducted online using </w:t>
      </w:r>
      <w:r w:rsidR="00F15E73">
        <w:rPr>
          <w:rFonts w:eastAsia="Times New Roman" w:cs="Times New Roman"/>
          <w:kern w:val="0"/>
          <w:lang w:val="de-DE" w:eastAsia="en-GB"/>
          <w14:ligatures w14:val="none"/>
        </w:rPr>
        <w:t>SoSci</w:t>
      </w:r>
      <w:r w:rsidR="00F15E73" w:rsidRPr="00DC3F13">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t>software. Completing the survey takes approximately 10-15 minutes. We conduct the survey in a pseudonymized manner: The surveys are marked with a personal code word (pseudonym). Only you can associate this pseudonym with your person. A guide for creating the code word is presented at the beginning of the survey. It is not possible for outsiders to trace the surveys back to your person. Only project staff from the comprehensive evaluation have access to the survey data.</w:t>
      </w:r>
    </w:p>
    <w:p w14:paraId="3FD0693F"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articipation in the survey is fundamentally voluntary. You can withdraw your consent to participate at any time without giving reasons. Withdrawal has no disadvantages for you. All your information will be treated confidentially.</w:t>
      </w:r>
    </w:p>
    <w:p w14:paraId="39626BE8"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processing, use, and archiving of pseudonymized data is done on survey forms and electronic data carriers. The pseudonymized data will normally be archived for 10 years after publication, unless the purpose of the study, e.g., for inclusion in a database and for long-term studies, requires a longer storage period.</w:t>
      </w:r>
    </w:p>
    <w:p w14:paraId="0FD26AD7"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research results from the study will be published in anonymized form in professional journals or scientific databases. Your identity will not be revealed when publishing the research results.</w:t>
      </w:r>
    </w:p>
    <w:p w14:paraId="16597F7E"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You can request information about your stored data at any time and request a free copy, and you have the right to have incorrect data corrected. For this, you must personally contact the researchers and provide your pseudonym, because without the pseudonym it is not clear to the processing staff who you are. You can also request at any time that your data be deleted or anonymized so that a connection to your person can no longer be established. These rights are limited under § 13 of the State Data Protection Act insofar as these rights would likely </w:t>
      </w:r>
      <w:r w:rsidRPr="00DC3F13">
        <w:rPr>
          <w:rFonts w:eastAsia="Times New Roman" w:cs="Times New Roman"/>
          <w:kern w:val="0"/>
          <w:lang w:eastAsia="en-GB"/>
          <w14:ligatures w14:val="none"/>
        </w:rPr>
        <w:lastRenderedPageBreak/>
        <w:t>make the realization of the respective research purposes impossible or seriously impair them, and the limitation is necessary for the fulfillment of the respective research purposes. The right to information also does not exist if the data is necessary for scientific research purposes and providing information would require disproportionate effort.</w:t>
      </w:r>
    </w:p>
    <w:p w14:paraId="027CBFE5"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data controller according to Art. 4 para. 7 GDPR is the University Hospital Tübingen, a legal entity under public law of the University of Tübingen, Geissweg 3, 72076 Tübingen, Phone: 07071 29-0, service@med.uni-tuebingen.de. The person responsible for data processing in this study is the study director Prof. Dr. Joos. If you have questions about the use or processing of your data, please contact Sofie Wössner (sofie.woessner@med.uni-tuebingen.de).</w:t>
      </w:r>
    </w:p>
    <w:p w14:paraId="06DA73BC"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f you have concerns or complaints regarding data protection or want to exercise your rights according to Art. 15ff GDPR, you can contact: University Hospital Tübingen, Data Protection Officer, Geissweg 3, 72076 Tübingen, Phone: 07071 29-87667, Email: Datenschutz@med.uni-tuebingen.de. You also have the right to complain to the competent supervisory authority for data protection (State Commissioner for Data Protection and Freedom of Information in Baden-Württemberg, P.O. Box 10 29 32, 70025 Stuttgart, Phone: 0711 / 61 55 41 - 716, Email: Poststelle@lfdi.bwl.de).</w:t>
      </w:r>
    </w:p>
    <w:p w14:paraId="0596A7FA"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legal basis for processing is Art. 6 para. 1 lit. a General Data Protection Regulation (GDPR). Your express consent by signing the data protection consent form is required for the collection, storage, use, and disclosure of your data.</w:t>
      </w:r>
    </w:p>
    <w:p w14:paraId="7FB6E086" w14:textId="77777777" w:rsidR="00DC3F13" w:rsidRPr="00DC3F13" w:rsidRDefault="00DC3F13" w:rsidP="00DC3F13">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Consent Statement for Handling Data Collected in the Study</w:t>
      </w:r>
    </w:p>
    <w:p w14:paraId="25D066E7"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agree that:</w:t>
      </w:r>
    </w:p>
    <w:p w14:paraId="47085FFE" w14:textId="77777777" w:rsidR="00DC3F13" w:rsidRPr="00DC3F13" w:rsidRDefault="00DC3F13" w:rsidP="00DC3F13">
      <w:pPr>
        <w:numPr>
          <w:ilvl w:val="0"/>
          <w:numId w:val="4"/>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Data about me will be collected, pseudonymized, archived, and possibly pseudonymized shared on electronic data carriers as part of this study</w:t>
      </w:r>
    </w:p>
    <w:p w14:paraId="27577655" w14:textId="77777777" w:rsidR="00DC3F13" w:rsidRPr="00DC3F13" w:rsidRDefault="00DC3F13" w:rsidP="00DC3F13">
      <w:pPr>
        <w:numPr>
          <w:ilvl w:val="0"/>
          <w:numId w:val="4"/>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pseudonymized data may be used for publication purposes (including qualification papers such as dissertations). I was assured that all personal data that would allow conclusions about my person and my employer will be deleted or anonymized</w:t>
      </w:r>
    </w:p>
    <w:p w14:paraId="6163534C" w14:textId="5645972A" w:rsidR="00DC3F13" w:rsidRPr="00DC3F13" w:rsidRDefault="00DC3F13" w:rsidP="00DC3F13">
      <w:pPr>
        <w:numPr>
          <w:ilvl w:val="0"/>
          <w:numId w:val="4"/>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The pseudonymized data may also be used for teaching purposes and workshops in the Institute </w:t>
      </w:r>
      <w:r w:rsidR="00F27000">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General </w:t>
      </w:r>
      <w:r w:rsidR="00686066">
        <w:rPr>
          <w:rFonts w:eastAsia="Times New Roman" w:cs="Times New Roman"/>
          <w:kern w:val="0"/>
          <w:lang w:eastAsia="en-GB"/>
          <w14:ligatures w14:val="none"/>
        </w:rPr>
        <w:t>Practice</w:t>
      </w:r>
      <w:r w:rsidRPr="00DC3F13">
        <w:rPr>
          <w:rFonts w:eastAsia="Times New Roman" w:cs="Times New Roman"/>
          <w:kern w:val="0"/>
          <w:lang w:eastAsia="en-GB"/>
          <w14:ligatures w14:val="none"/>
        </w:rPr>
        <w:t xml:space="preserve"> and Interprofessional Care or in the Institute </w:t>
      </w:r>
      <w:r w:rsidR="00F27000">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Health Sciences, Department of Nursing Science, limited to small excerpts. Here too, I was assured that all personal data that would allow conclusions about my person and my employer will be deleted or anonymized</w:t>
      </w:r>
    </w:p>
    <w:p w14:paraId="3A7F8232" w14:textId="2F3AC774" w:rsidR="00DC3F13" w:rsidRPr="00DC3F13" w:rsidRDefault="00DC3F13" w:rsidP="00DC3F13">
      <w:pPr>
        <w:numPr>
          <w:ilvl w:val="0"/>
          <w:numId w:val="4"/>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The pseudonymized data may be used for further research projects of the Institute </w:t>
      </w:r>
      <w:r w:rsidR="00F27000">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General Medicine and Interprofessional Care or the Institute </w:t>
      </w:r>
      <w:r w:rsidR="00F27000">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Health Sciences, Department of Nursing Science</w:t>
      </w:r>
    </w:p>
    <w:p w14:paraId="48B28E1B"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have been informed that:</w:t>
      </w:r>
    </w:p>
    <w:p w14:paraId="050288C4" w14:textId="77777777" w:rsidR="00DC3F13" w:rsidRPr="00DC3F13" w:rsidRDefault="00DC3F13" w:rsidP="00DC3F13">
      <w:pPr>
        <w:numPr>
          <w:ilvl w:val="0"/>
          <w:numId w:val="5"/>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can request information about my stored data and correction of incorrect data at any time. For this, I must provide my pseudonym because otherwise a connection to my person is not possible</w:t>
      </w:r>
    </w:p>
    <w:p w14:paraId="4D456A58" w14:textId="77777777" w:rsidR="00DC3F13" w:rsidRPr="00DC3F13" w:rsidRDefault="00DC3F13" w:rsidP="00DC3F13">
      <w:pPr>
        <w:numPr>
          <w:ilvl w:val="0"/>
          <w:numId w:val="5"/>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I can request at any time, for example when withdrawing from study participation, that my data collected up to that point be deleted or immediately anonymized (unless </w:t>
      </w:r>
      <w:r w:rsidRPr="00DC3F13">
        <w:rPr>
          <w:rFonts w:eastAsia="Times New Roman" w:cs="Times New Roman"/>
          <w:kern w:val="0"/>
          <w:lang w:eastAsia="en-GB"/>
          <w14:ligatures w14:val="none"/>
        </w:rPr>
        <w:lastRenderedPageBreak/>
        <w:t>there are restrictions according to § 13 of the State Data Protection Adaptation Act or § 27 of the Federal Data Protection Adaptation Act, see above)</w:t>
      </w:r>
    </w:p>
    <w:p w14:paraId="7B0D9313"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declare that I have been adequately informed about the collection and processing of my data collected in this study and my rights, and I agree to the use of the data collected in this study in the form specified above.</w:t>
      </w:r>
    </w:p>
    <w:p w14:paraId="52D02953"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am aware that implementation of my data subject rights is only possible by providing the pseudonym. I have been informed that I must keep the pseudonym in a safe place.</w:t>
      </w:r>
    </w:p>
    <w:p w14:paraId="16CE44E0" w14:textId="5D52027D"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Contact Information:</w:t>
      </w:r>
      <w:r w:rsidR="00053761" w:rsidRPr="00053761">
        <w:rPr>
          <w:rFonts w:eastAsia="Times New Roman" w:cs="Times New Roman"/>
          <w:kern w:val="0"/>
          <w:lang w:eastAsia="en-GB"/>
          <w14:ligatures w14:val="none"/>
        </w:rPr>
        <w:t xml:space="preserve"> </w:t>
      </w:r>
      <w:r w:rsidR="00053761" w:rsidRPr="00DC3F13">
        <w:rPr>
          <w:rFonts w:eastAsia="Times New Roman" w:cs="Times New Roman"/>
          <w:kern w:val="0"/>
          <w:lang w:eastAsia="en-GB"/>
          <w14:ligatures w14:val="none"/>
        </w:rPr>
        <w:br/>
      </w:r>
      <w:r w:rsidR="001F3028">
        <w:rPr>
          <w:rFonts w:eastAsia="Times New Roman" w:cs="Times New Roman"/>
          <w:kern w:val="0"/>
          <w:lang w:eastAsia="en-GB"/>
          <w14:ligatures w14:val="none"/>
        </w:rPr>
        <w:t>[…]</w:t>
      </w:r>
    </w:p>
    <w:p w14:paraId="5EBD7383" w14:textId="77777777" w:rsidR="00053761" w:rsidRDefault="00DC3F13" w:rsidP="00DC3F13">
      <w:pPr>
        <w:spacing w:before="100" w:beforeAutospacing="1" w:after="100" w:afterAutospacing="1" w:line="240" w:lineRule="auto"/>
        <w:jc w:val="left"/>
        <w:rPr>
          <w:rFonts w:eastAsia="Times New Roman" w:cs="Times New Roman"/>
          <w:kern w:val="0"/>
          <w:lang w:val="de-DE" w:eastAsia="en-GB"/>
          <w14:ligatures w14:val="none"/>
        </w:rPr>
      </w:pPr>
      <w:r w:rsidRPr="00DC3F13">
        <w:rPr>
          <w:rFonts w:eastAsia="Times New Roman" w:cs="Times New Roman"/>
          <w:b/>
          <w:bCs/>
          <w:kern w:val="0"/>
          <w:lang w:eastAsia="en-GB"/>
          <w14:ligatures w14:val="none"/>
        </w:rPr>
        <w:t>Consent Options:</w:t>
      </w:r>
      <w:r w:rsidRPr="00DC3F13">
        <w:rPr>
          <w:rFonts w:eastAsia="Times New Roman" w:cs="Times New Roman"/>
          <w:kern w:val="0"/>
          <w:lang w:eastAsia="en-GB"/>
          <w14:ligatures w14:val="none"/>
        </w:rPr>
        <w:t xml:space="preserve"> </w:t>
      </w:r>
    </w:p>
    <w:p w14:paraId="5A2215F8" w14:textId="77777777" w:rsidR="00053761" w:rsidRDefault="00DC3F13" w:rsidP="00DC3F13">
      <w:pPr>
        <w:spacing w:before="100" w:beforeAutospacing="1" w:after="100" w:afterAutospacing="1" w:line="240" w:lineRule="auto"/>
        <w:jc w:val="left"/>
        <w:rPr>
          <w:rFonts w:eastAsia="Times New Roman" w:cs="Times New Roman"/>
          <w:kern w:val="0"/>
          <w:lang w:val="de-DE"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I do not want to participate in this study. </w:t>
      </w:r>
    </w:p>
    <w:p w14:paraId="0234F230" w14:textId="25055F34"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Yes, I agree to the use of data collected in this study in the described form. I know that I can request at any time, for example when withdrawing from study participation, that my data collected up to that point be deleted or immediately anonymized.</w:t>
      </w:r>
    </w:p>
    <w:p w14:paraId="443BC061" w14:textId="77777777" w:rsidR="00DC3F13" w:rsidRPr="00DC3F13" w:rsidRDefault="00DC3F13" w:rsidP="00DC3F13">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Additional Contact Information:</w:t>
      </w:r>
    </w:p>
    <w:p w14:paraId="435011C5"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Data Protection Officer of University Hospital Tübingen</w:t>
      </w:r>
      <w:r w:rsidRPr="00DC3F13">
        <w:rPr>
          <w:rFonts w:eastAsia="Times New Roman" w:cs="Times New Roman"/>
          <w:kern w:val="0"/>
          <w:lang w:eastAsia="en-GB"/>
          <w14:ligatures w14:val="none"/>
        </w:rPr>
        <w:br/>
        <w:t>Calwerstraße 7/4, 72076 Tübingen</w:t>
      </w:r>
      <w:r w:rsidRPr="00DC3F13">
        <w:rPr>
          <w:rFonts w:eastAsia="Times New Roman" w:cs="Times New Roman"/>
          <w:kern w:val="0"/>
          <w:lang w:eastAsia="en-GB"/>
          <w14:ligatures w14:val="none"/>
        </w:rPr>
        <w:br/>
        <w:t>Phone: 07071 29-87667</w:t>
      </w:r>
      <w:r w:rsidRPr="00DC3F13">
        <w:rPr>
          <w:rFonts w:eastAsia="Times New Roman" w:cs="Times New Roman"/>
          <w:kern w:val="0"/>
          <w:lang w:eastAsia="en-GB"/>
          <w14:ligatures w14:val="none"/>
        </w:rPr>
        <w:br/>
        <w:t>Email: dsb@med.uni-tuebingen.de</w:t>
      </w:r>
    </w:p>
    <w:p w14:paraId="71C69CD0"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State Commissioner for Data Protection and Freedom of Information in Baden-Württemberg</w:t>
      </w:r>
      <w:r w:rsidRPr="00DC3F13">
        <w:rPr>
          <w:rFonts w:eastAsia="Times New Roman" w:cs="Times New Roman"/>
          <w:kern w:val="0"/>
          <w:lang w:eastAsia="en-GB"/>
          <w14:ligatures w14:val="none"/>
        </w:rPr>
        <w:br/>
        <w:t>Postal Address: P.O. Box 10 29 32, 70025 Stuttgart</w:t>
      </w:r>
      <w:r w:rsidRPr="00DC3F13">
        <w:rPr>
          <w:rFonts w:eastAsia="Times New Roman" w:cs="Times New Roman"/>
          <w:kern w:val="0"/>
          <w:lang w:eastAsia="en-GB"/>
          <w14:ligatures w14:val="none"/>
        </w:rPr>
        <w:br/>
        <w:t>Phone: 0711/615541-0, FAX: 0711/615541-15</w:t>
      </w:r>
      <w:r w:rsidRPr="00DC3F13">
        <w:rPr>
          <w:rFonts w:eastAsia="Times New Roman" w:cs="Times New Roman"/>
          <w:kern w:val="0"/>
          <w:lang w:eastAsia="en-GB"/>
          <w14:ligatures w14:val="none"/>
        </w:rPr>
        <w:br/>
        <w:t>Email: poststelle@lfdi.bwl.de</w:t>
      </w:r>
    </w:p>
    <w:p w14:paraId="3C14C8A0" w14:textId="77777777" w:rsidR="00053761" w:rsidRDefault="00053761">
      <w:pPr>
        <w:spacing w:line="240" w:lineRule="auto"/>
        <w:jc w:val="left"/>
        <w:rPr>
          <w:rFonts w:eastAsia="Times New Roman" w:cs="Times New Roman"/>
          <w:noProof/>
          <w:kern w:val="0"/>
          <w:lang w:eastAsia="en-GB"/>
        </w:rPr>
      </w:pPr>
      <w:r>
        <w:rPr>
          <w:rFonts w:eastAsia="Times New Roman" w:cs="Times New Roman"/>
          <w:noProof/>
          <w:kern w:val="0"/>
          <w:lang w:eastAsia="en-GB"/>
        </w:rPr>
        <w:br w:type="page"/>
      </w:r>
    </w:p>
    <w:bookmarkEnd w:id="4"/>
    <w:bookmarkEnd w:id="5"/>
    <w:p w14:paraId="6B7AC721" w14:textId="635E84AD" w:rsidR="00DC3F13" w:rsidRPr="00DC3F13" w:rsidRDefault="001F3028" w:rsidP="00DC3F13">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lastRenderedPageBreak/>
        <w:pict w14:anchorId="3E659A38">
          <v:rect id="_x0000_i1027" alt="" style="width:450.85pt;height:.05pt;mso-width-percent:0;mso-height-percent:0;mso-width-percent:0;mso-height-percent:0" o:hrpct="999" o:hralign="center" o:hrstd="t" o:hr="t" fillcolor="#a0a0a0" stroked="f"/>
        </w:pict>
      </w:r>
    </w:p>
    <w:p w14:paraId="603628A9" w14:textId="04616B8F" w:rsidR="00DC3F13" w:rsidRPr="00DC3F13" w:rsidRDefault="00DC3F13" w:rsidP="00DC3F13">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bookmarkStart w:id="7" w:name="_Hlk202479472"/>
      <w:bookmarkStart w:id="8" w:name="_Hlk202479019"/>
      <w:bookmarkEnd w:id="6"/>
      <w:r w:rsidRPr="00DC3F13">
        <w:rPr>
          <w:rFonts w:eastAsia="Times New Roman" w:cs="Times New Roman"/>
          <w:b/>
          <w:bCs/>
          <w:kern w:val="0"/>
          <w:sz w:val="36"/>
          <w:szCs w:val="36"/>
          <w:lang w:eastAsia="en-GB"/>
          <w14:ligatures w14:val="none"/>
        </w:rPr>
        <w:t>Pseudonym Creation</w:t>
      </w:r>
    </w:p>
    <w:p w14:paraId="18C2B5FC" w14:textId="77777777" w:rsidR="00DC3F13" w:rsidRPr="00DC3F13" w:rsidRDefault="00DC3F13" w:rsidP="00DC3F13">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DC3F13">
        <w:rPr>
          <w:rFonts w:eastAsia="Times New Roman" w:cs="Times New Roman"/>
          <w:b/>
          <w:bCs/>
          <w:kern w:val="0"/>
          <w:sz w:val="27"/>
          <w:szCs w:val="27"/>
          <w:lang w:eastAsia="en-GB"/>
          <w14:ligatures w14:val="none"/>
        </w:rPr>
        <w:t>Why is your pseudonym important?</w:t>
      </w:r>
    </w:p>
    <w:p w14:paraId="00CC4F2E"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Your pseudonym serves to ensure your anonymity in this survey. It will be assigned exclusively to you and will not be stored anywhere else or linked to personal data.</w:t>
      </w:r>
    </w:p>
    <w:p w14:paraId="390647E4"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is ensures that your answers cannot be traced back to your identity.</w:t>
      </w:r>
    </w:p>
    <w:p w14:paraId="4100C7CD" w14:textId="55A6DECA"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Please keep your pseudonym carefully, as we will repeatedly ask you to provide the </w:t>
      </w:r>
      <w:r w:rsidR="00053761">
        <w:rPr>
          <w:rFonts w:eastAsia="Times New Roman" w:cs="Times New Roman"/>
          <w:kern w:val="0"/>
          <w:lang w:val="de-DE" w:eastAsia="en-GB"/>
          <w14:ligatures w14:val="none"/>
        </w:rPr>
        <w:t xml:space="preserve">pseudonym </w:t>
      </w:r>
      <w:r w:rsidRPr="00DC3F13">
        <w:rPr>
          <w:rFonts w:eastAsia="Times New Roman" w:cs="Times New Roman"/>
          <w:kern w:val="0"/>
          <w:lang w:eastAsia="en-GB"/>
          <w14:ligatures w14:val="none"/>
        </w:rPr>
        <w:t>during your survey.</w:t>
      </w:r>
    </w:p>
    <w:p w14:paraId="55FDDDD6"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You can find your pseudonym and its composition in the document you received with the privacy statement for the survey.</w:t>
      </w:r>
    </w:p>
    <w:p w14:paraId="073436D5"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lease keep your pseudonym carefully. You will also need it for the next survey periods.</w:t>
      </w:r>
    </w:p>
    <w:p w14:paraId="792845EB" w14:textId="77777777" w:rsidR="00DC3F13" w:rsidRPr="00DC3F13" w:rsidRDefault="00DC3F13" w:rsidP="00DC3F13">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Create Your Pseudonym:</w:t>
      </w:r>
    </w:p>
    <w:p w14:paraId="190F3F96" w14:textId="154BDEFF"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e last two letters of your mother's last name:</w:t>
      </w:r>
      <w:r w:rsidRPr="00DC3F13">
        <w:rPr>
          <w:rFonts w:eastAsia="Times New Roman" w:cs="Times New Roman"/>
          <w:kern w:val="0"/>
          <w:lang w:eastAsia="en-GB"/>
          <w14:ligatures w14:val="none"/>
        </w:rPr>
        <w:t>[____]</w:t>
      </w:r>
    </w:p>
    <w:p w14:paraId="790710AA" w14:textId="1AB69B0E"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e number of letters in your mother's (first) first name (e.g., 08):</w:t>
      </w:r>
      <w:r w:rsidRPr="00DC3F13">
        <w:rPr>
          <w:rFonts w:eastAsia="Times New Roman" w:cs="Times New Roman"/>
          <w:kern w:val="0"/>
          <w:lang w:eastAsia="en-GB"/>
          <w14:ligatures w14:val="none"/>
        </w:rPr>
        <w:t>[____]</w:t>
      </w:r>
    </w:p>
    <w:p w14:paraId="1F174C49" w14:textId="6A672753"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e last two letters of your father's (first) first name:</w:t>
      </w:r>
      <w:r w:rsidRPr="00DC3F13">
        <w:rPr>
          <w:rFonts w:eastAsia="Times New Roman" w:cs="Times New Roman"/>
          <w:kern w:val="0"/>
          <w:lang w:eastAsia="en-GB"/>
          <w14:ligatures w14:val="none"/>
        </w:rPr>
        <w:t>[____]</w:t>
      </w:r>
    </w:p>
    <w:p w14:paraId="5BD6502E" w14:textId="125C80AF"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Your own birth date (only the day, e.g., 05):</w:t>
      </w:r>
      <w:r w:rsidRPr="00DC3F13">
        <w:rPr>
          <w:rFonts w:eastAsia="Times New Roman" w:cs="Times New Roman"/>
          <w:kern w:val="0"/>
          <w:lang w:eastAsia="en-GB"/>
          <w14:ligatures w14:val="none"/>
        </w:rPr>
        <w:t>[____]</w:t>
      </w:r>
    </w:p>
    <w:p w14:paraId="47CECF60" w14:textId="01C171C6"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is is your pseudonym:</w:t>
      </w:r>
      <w:r w:rsidRPr="00DC3F13">
        <w:rPr>
          <w:rFonts w:eastAsia="Times New Roman" w:cs="Times New Roman"/>
          <w:kern w:val="0"/>
          <w:lang w:eastAsia="en-GB"/>
          <w14:ligatures w14:val="none"/>
        </w:rPr>
        <w:t>[________________]</w:t>
      </w:r>
    </w:p>
    <w:p w14:paraId="63F66778"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lease keep your pseudonym carefully. You will need it on the next page and for the next survey periods.</w:t>
      </w:r>
    </w:p>
    <w:p w14:paraId="7EEC5F60" w14:textId="77777777" w:rsidR="00DC3F13" w:rsidRPr="00DC3F13" w:rsidRDefault="001F3028" w:rsidP="00DC3F13">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5ADA240B">
          <v:rect id="_x0000_i1028" alt="" style="width:450.85pt;height:.05pt;mso-width-percent:0;mso-height-percent:0;mso-width-percent:0;mso-height-percent:0" o:hrpct="999" o:hralign="center" o:hrstd="t" o:hr="t" fillcolor="#a0a0a0" stroked="f"/>
        </w:pict>
      </w:r>
    </w:p>
    <w:p w14:paraId="4D13DE96" w14:textId="66456FF7" w:rsidR="00DC3F13" w:rsidRPr="00DC3F13" w:rsidRDefault="00DC3F13" w:rsidP="00DC3F13">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DC3F13">
        <w:rPr>
          <w:rFonts w:eastAsia="Times New Roman" w:cs="Times New Roman"/>
          <w:b/>
          <w:bCs/>
          <w:kern w:val="0"/>
          <w:sz w:val="36"/>
          <w:szCs w:val="36"/>
          <w:lang w:eastAsia="en-GB"/>
          <w14:ligatures w14:val="none"/>
        </w:rPr>
        <w:t xml:space="preserve">Pseudonym </w:t>
      </w:r>
    </w:p>
    <w:p w14:paraId="0E4EEBF3" w14:textId="10E535F8"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1. Please enter your pseudonym here:</w:t>
      </w:r>
      <w:r w:rsidRPr="00DC3F13">
        <w:rPr>
          <w:rFonts w:eastAsia="Times New Roman" w:cs="Times New Roman"/>
          <w:kern w:val="0"/>
          <w:lang w:eastAsia="en-GB"/>
          <w14:ligatures w14:val="none"/>
        </w:rPr>
        <w:t>[________________]</w:t>
      </w:r>
      <w:bookmarkEnd w:id="7"/>
    </w:p>
    <w:p w14:paraId="04BE7963" w14:textId="77777777" w:rsidR="00DC3F13" w:rsidRPr="00DC3F13" w:rsidRDefault="001F3028" w:rsidP="00DC3F13">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7DA5A1B2">
          <v:rect id="_x0000_i1029" alt="" style="width:450.85pt;height:.05pt;mso-width-percent:0;mso-height-percent:0;mso-width-percent:0;mso-height-percent:0" o:hrpct="999" o:hralign="center" o:hrstd="t" o:hr="t" fillcolor="#a0a0a0" stroked="f"/>
        </w:pict>
      </w:r>
    </w:p>
    <w:p w14:paraId="49CAD102" w14:textId="77777777" w:rsidR="00E722AF" w:rsidRPr="001D2693" w:rsidRDefault="00E722AF" w:rsidP="00E722AF">
      <w:pPr>
        <w:rPr>
          <w:rFonts w:eastAsia="Times New Roman" w:cs="Times New Roman"/>
          <w:b/>
          <w:bCs/>
          <w:kern w:val="0"/>
          <w:sz w:val="36"/>
          <w:szCs w:val="36"/>
          <w:lang w:eastAsia="en-GB"/>
          <w14:ligatures w14:val="none"/>
        </w:rPr>
      </w:pPr>
      <w:bookmarkStart w:id="9" w:name="_Hlk202479061"/>
      <w:bookmarkEnd w:id="8"/>
      <w:r w:rsidRPr="001D2693">
        <w:rPr>
          <w:rFonts w:eastAsia="Times New Roman" w:cs="Times New Roman"/>
          <w:b/>
          <w:bCs/>
          <w:kern w:val="0"/>
          <w:sz w:val="36"/>
          <w:szCs w:val="36"/>
          <w:lang w:eastAsia="en-GB"/>
          <w14:ligatures w14:val="none"/>
        </w:rPr>
        <w:t>Baseline Survey</w:t>
      </w:r>
    </w:p>
    <w:p w14:paraId="04C11AD6" w14:textId="3D7BA1FD" w:rsidR="00E722AF" w:rsidRPr="002A3289" w:rsidRDefault="00E722AF" w:rsidP="00E722AF">
      <w:r w:rsidRPr="002A3289">
        <w:t xml:space="preserve">In the next questions, we're asking about the time </w:t>
      </w:r>
      <w:r w:rsidRPr="002A3289">
        <w:rPr>
          <w:b/>
          <w:bCs/>
        </w:rPr>
        <w:t xml:space="preserve">before </w:t>
      </w:r>
      <w:r w:rsidR="004A4DF6">
        <w:rPr>
          <w:b/>
          <w:bCs/>
        </w:rPr>
        <w:t>teleconsultation</w:t>
      </w:r>
      <w:r w:rsidRPr="002A3289">
        <w:rPr>
          <w:b/>
          <w:bCs/>
        </w:rPr>
        <w:t>s existed.</w:t>
      </w:r>
      <w:r w:rsidRPr="002A3289">
        <w:t xml:space="preserve"> Please tell us how you experienced that time.</w:t>
      </w:r>
    </w:p>
    <w:p w14:paraId="7F2F46CD" w14:textId="161AE710" w:rsidR="00E722AF" w:rsidRPr="0013787B" w:rsidRDefault="00E722AF" w:rsidP="0013787B">
      <w:pPr>
        <w:spacing w:before="100" w:beforeAutospacing="1" w:after="100" w:afterAutospacing="1" w:line="240" w:lineRule="auto"/>
        <w:jc w:val="left"/>
        <w:rPr>
          <w:rFonts w:eastAsia="Times New Roman" w:cs="Times New Roman"/>
          <w:b/>
          <w:bCs/>
          <w:kern w:val="0"/>
          <w:lang w:eastAsia="en-GB"/>
          <w14:ligatures w14:val="none"/>
        </w:rPr>
      </w:pPr>
      <w:r w:rsidRPr="0013787B">
        <w:rPr>
          <w:rFonts w:eastAsia="Times New Roman" w:cs="Times New Roman"/>
          <w:b/>
          <w:bCs/>
          <w:kern w:val="0"/>
          <w:lang w:eastAsia="en-GB"/>
          <w14:ligatures w14:val="none"/>
        </w:rPr>
        <w:lastRenderedPageBreak/>
        <w:t xml:space="preserve">2. Before </w:t>
      </w:r>
      <w:r w:rsidR="004A4DF6" w:rsidRPr="0013787B">
        <w:rPr>
          <w:rFonts w:eastAsia="Times New Roman" w:cs="Times New Roman"/>
          <w:b/>
          <w:bCs/>
          <w:kern w:val="0"/>
          <w:lang w:eastAsia="en-GB"/>
          <w14:ligatures w14:val="none"/>
        </w:rPr>
        <w:t>teleconsultation</w:t>
      </w:r>
      <w:r w:rsidRPr="0013787B">
        <w:rPr>
          <w:rFonts w:eastAsia="Times New Roman" w:cs="Times New Roman"/>
          <w:b/>
          <w:bCs/>
          <w:kern w:val="0"/>
          <w:lang w:eastAsia="en-GB"/>
          <w14:ligatures w14:val="none"/>
        </w:rPr>
        <w:t>s existed: How long did a normal on-site visit last (total time of a visit)?</w:t>
      </w:r>
    </w:p>
    <w:p w14:paraId="53BC161D" w14:textId="77777777" w:rsidR="00E722AF" w:rsidRPr="00E722AF" w:rsidRDefault="00E722AF" w:rsidP="00E722AF">
      <w:pPr>
        <w:spacing w:after="160" w:line="278" w:lineRule="auto"/>
        <w:jc w:val="left"/>
        <w:rPr>
          <w:rFonts w:asciiTheme="minorHAnsi" w:hAnsiTheme="minorHAnsi"/>
          <w:i/>
          <w:iCs/>
        </w:rPr>
      </w:pPr>
      <w:r w:rsidRPr="00E722AF">
        <w:rPr>
          <w:rFonts w:asciiTheme="minorHAnsi" w:hAnsiTheme="minorHAnsi"/>
          <w:i/>
          <w:iCs/>
        </w:rPr>
        <w:t>Please give the time in minutes. Also count the time you spent preparing for and following up on the visit, for example reading or printing documents. Also count the time afterward when you wrote something down or passed information along.</w:t>
      </w:r>
    </w:p>
    <w:p w14:paraId="71A9493F" w14:textId="77777777" w:rsidR="00E722AF" w:rsidRPr="00E722AF" w:rsidRDefault="00E722AF" w:rsidP="00E722AF">
      <w:pPr>
        <w:spacing w:after="160" w:line="278" w:lineRule="auto"/>
        <w:jc w:val="left"/>
        <w:rPr>
          <w:rFonts w:asciiTheme="minorHAnsi" w:hAnsiTheme="minorHAnsi"/>
          <w:b/>
          <w:bCs/>
        </w:rPr>
      </w:pPr>
      <w:r w:rsidRPr="00E722AF">
        <w:rPr>
          <w:rFonts w:asciiTheme="minorHAnsi" w:hAnsiTheme="minorHAnsi"/>
        </w:rPr>
        <w:t>Minutes:</w:t>
      </w:r>
      <w:r w:rsidRPr="00E722AF">
        <w:rPr>
          <w:rFonts w:asciiTheme="minorHAnsi" w:hAnsiTheme="minorHAnsi"/>
          <w:b/>
          <w:bCs/>
        </w:rPr>
        <w:t xml:space="preserve"> ___________</w:t>
      </w:r>
    </w:p>
    <w:p w14:paraId="502EDCD9" w14:textId="321B6568" w:rsidR="001D2693" w:rsidRPr="002A3289" w:rsidRDefault="001D2693" w:rsidP="001D2693">
      <w:r w:rsidRPr="002A3289">
        <w:rPr>
          <w:b/>
          <w:bCs/>
        </w:rPr>
        <w:t xml:space="preserve">How many people were cared for within this </w:t>
      </w:r>
      <w:r w:rsidR="004A4DF6">
        <w:rPr>
          <w:b/>
          <w:bCs/>
        </w:rPr>
        <w:t>teleconsultation</w:t>
      </w:r>
      <w:r w:rsidRPr="002A3289">
        <w:rPr>
          <w:b/>
          <w:bCs/>
        </w:rPr>
        <w:t>?</w:t>
      </w:r>
    </w:p>
    <w:p w14:paraId="3E414E38" w14:textId="03F673C9" w:rsidR="00E722AF" w:rsidRPr="002A3289" w:rsidRDefault="00E722AF" w:rsidP="00E722AF">
      <w:r w:rsidRPr="002A3289">
        <w:rPr>
          <w:b/>
          <w:bCs/>
        </w:rPr>
        <w:t>Number:</w:t>
      </w:r>
      <w:r w:rsidRPr="002A3289">
        <w:t xml:space="preserve"> ___________</w:t>
      </w:r>
    </w:p>
    <w:bookmarkEnd w:id="9"/>
    <w:p w14:paraId="0A055A40"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3. Who was normally present during an </w:t>
      </w:r>
      <w:bookmarkStart w:id="10" w:name="_Hlk202479082"/>
      <w:r w:rsidRPr="00DC3F13">
        <w:rPr>
          <w:rFonts w:eastAsia="Times New Roman" w:cs="Times New Roman"/>
          <w:b/>
          <w:bCs/>
          <w:kern w:val="0"/>
          <w:lang w:eastAsia="en-GB"/>
          <w14:ligatures w14:val="none"/>
        </w:rPr>
        <w:t xml:space="preserve">in-person </w:t>
      </w:r>
      <w:bookmarkEnd w:id="10"/>
      <w:r w:rsidRPr="00DC3F13">
        <w:rPr>
          <w:rFonts w:eastAsia="Times New Roman" w:cs="Times New Roman"/>
          <w:b/>
          <w:bCs/>
          <w:kern w:val="0"/>
          <w:lang w:eastAsia="en-GB"/>
          <w14:ligatures w14:val="none"/>
        </w:rPr>
        <w:t>visit? Please think of all people who usually participated.</w:t>
      </w:r>
    </w:p>
    <w:p w14:paraId="0A63F3AA"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You can select multiple answers. If you're not entirely sure, please choose the answer that fits best.</w:t>
      </w:r>
    </w:p>
    <w:p w14:paraId="37876CE4"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bookmarkStart w:id="11" w:name="_Hlk202479640"/>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bookmarkEnd w:id="11"/>
      <w:r w:rsidRPr="00DC3F13">
        <w:rPr>
          <w:rFonts w:eastAsia="Times New Roman" w:cs="Times New Roman"/>
          <w:kern w:val="0"/>
          <w:lang w:eastAsia="en-GB"/>
          <w14:ligatures w14:val="none"/>
        </w:rPr>
        <w:t>Residents/clients/patient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Family members and relative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ursing professional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Doctors/physician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Medical assistant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Special education and care staff</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Occupational therapist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Physical therapist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Others</w:t>
      </w:r>
    </w:p>
    <w:p w14:paraId="61694024"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4. Please indicate how much time was previously needed to travel to the person under care (one way, in minutes).</w:t>
      </w:r>
    </w:p>
    <w:p w14:paraId="1DCE92B3"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____] minutes</w:t>
      </w:r>
    </w:p>
    <w:p w14:paraId="18DEACE7" w14:textId="77777777" w:rsidR="00DC3F13" w:rsidRPr="00DC3F13" w:rsidRDefault="001F3028" w:rsidP="00DC3F13">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5639127D">
          <v:rect id="_x0000_i1030" alt="" style="width:450.85pt;height:.05pt;mso-width-percent:0;mso-height-percent:0;mso-width-percent:0;mso-height-percent:0" o:hrpct="999" o:hralign="center" o:hrstd="t" o:hr="t" fillcolor="#a0a0a0" stroked="f"/>
        </w:pict>
      </w:r>
    </w:p>
    <w:p w14:paraId="319BE586" w14:textId="2FAF00EA" w:rsidR="00DC3F13" w:rsidRPr="00DC3F13" w:rsidRDefault="00DC3F13" w:rsidP="00DC3F13">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bookmarkStart w:id="12" w:name="_Hlk202479106"/>
      <w:r w:rsidRPr="00DC3F13">
        <w:rPr>
          <w:rFonts w:eastAsia="Times New Roman" w:cs="Times New Roman"/>
          <w:b/>
          <w:bCs/>
          <w:kern w:val="0"/>
          <w:sz w:val="36"/>
          <w:szCs w:val="36"/>
          <w:lang w:eastAsia="en-GB"/>
          <w14:ligatures w14:val="none"/>
        </w:rPr>
        <w:t>Sociodemographic Data</w:t>
      </w:r>
    </w:p>
    <w:p w14:paraId="44C103B8" w14:textId="77777777" w:rsidR="00DC3F13" w:rsidRPr="00DC3F13" w:rsidRDefault="00DC3F13" w:rsidP="00DC3F13">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DC3F13">
        <w:rPr>
          <w:rFonts w:eastAsia="Times New Roman" w:cs="Times New Roman"/>
          <w:b/>
          <w:bCs/>
          <w:kern w:val="0"/>
          <w:sz w:val="27"/>
          <w:szCs w:val="27"/>
          <w:lang w:eastAsia="en-GB"/>
          <w14:ligatures w14:val="none"/>
        </w:rPr>
        <w:t>Information About You (Sociodemographic Data)</w:t>
      </w:r>
    </w:p>
    <w:p w14:paraId="3BB892F8"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A few questions about you:</w:t>
      </w:r>
    </w:p>
    <w:p w14:paraId="32EB07DD"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is is about basic information about you. Please answer the questions as best you can. It's okay if you don't know everything exactly.</w:t>
      </w:r>
    </w:p>
    <w:p w14:paraId="7D9985F8" w14:textId="3201F0B9"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5. Name of the facility where you work </w:t>
      </w:r>
      <w:r w:rsidR="00E722AF">
        <w:rPr>
          <w:rFonts w:eastAsia="Times New Roman" w:cs="Times New Roman"/>
          <w:b/>
          <w:bCs/>
          <w:kern w:val="0"/>
          <w:lang w:val="de-DE" w:eastAsia="en-GB"/>
          <w14:ligatures w14:val="none"/>
        </w:rPr>
        <w:t>(</w:t>
      </w:r>
      <w:r w:rsidRPr="00DC3F13">
        <w:rPr>
          <w:rFonts w:eastAsia="Times New Roman" w:cs="Times New Roman"/>
          <w:b/>
          <w:bCs/>
          <w:kern w:val="0"/>
          <w:lang w:eastAsia="en-GB"/>
          <w14:ligatures w14:val="none"/>
        </w:rPr>
        <w:t>e.g., Sunshine Nursing Home, Rainbow Home Care Service, or Sunflower Medical Practice)</w:t>
      </w:r>
    </w:p>
    <w:p w14:paraId="05B56F63"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lastRenderedPageBreak/>
        <w:t>[_________________________________]</w:t>
      </w:r>
    </w:p>
    <w:p w14:paraId="1C7ED8D9"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bookmarkStart w:id="13" w:name="_Hlk202478715"/>
      <w:bookmarkEnd w:id="12"/>
      <w:r w:rsidRPr="00DC3F13">
        <w:rPr>
          <w:rFonts w:eastAsia="Times New Roman" w:cs="Times New Roman"/>
          <w:b/>
          <w:bCs/>
          <w:kern w:val="0"/>
          <w:lang w:eastAsia="en-GB"/>
          <w14:ligatures w14:val="none"/>
        </w:rPr>
        <w:t xml:space="preserve">6. </w:t>
      </w:r>
      <w:bookmarkStart w:id="14" w:name="_Hlk202479181"/>
      <w:r w:rsidRPr="00DC3F13">
        <w:rPr>
          <w:rFonts w:eastAsia="Times New Roman" w:cs="Times New Roman"/>
          <w:b/>
          <w:bCs/>
          <w:kern w:val="0"/>
          <w:lang w:eastAsia="en-GB"/>
          <w14:ligatures w14:val="none"/>
        </w:rPr>
        <w:t>Please indicate your gender.</w:t>
      </w:r>
    </w:p>
    <w:p w14:paraId="4951B2EE"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Femal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Mal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either category applies / No answer</w:t>
      </w:r>
    </w:p>
    <w:p w14:paraId="5E4A33D8"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7. Please indicate your age.</w:t>
      </w:r>
    </w:p>
    <w:p w14:paraId="5FB3C813"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18-1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20-2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30-3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40-4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50-5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60-6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70+</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answer</w:t>
      </w:r>
    </w:p>
    <w:p w14:paraId="062357DF" w14:textId="5AFBCA9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8. </w:t>
      </w:r>
      <w:r w:rsidR="005473F4" w:rsidRPr="00576734">
        <w:rPr>
          <w:rFonts w:eastAsia="Times New Roman" w:cs="Times New Roman"/>
          <w:b/>
          <w:bCs/>
          <w:kern w:val="0"/>
          <w:lang w:eastAsia="en-GB"/>
          <w14:ligatures w14:val="none"/>
        </w:rPr>
        <w:t>What is your employment status?</w:t>
      </w:r>
    </w:p>
    <w:p w14:paraId="14EEB55F" w14:textId="41093439"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Full-tim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Part-tim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Marginal employment ($520 basi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Other</w:t>
      </w:r>
      <w:r w:rsidR="00E722AF">
        <w:rPr>
          <w:rFonts w:eastAsia="Times New Roman" w:cs="Times New Roman"/>
          <w:kern w:val="0"/>
          <w:lang w:val="de-DE" w:eastAsia="en-GB"/>
          <w14:ligatures w14:val="none"/>
        </w:rPr>
        <w:t xml:space="preserve"> _____________________</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answer</w:t>
      </w:r>
    </w:p>
    <w:p w14:paraId="24B0A932"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9. What position do you hold in your work?</w:t>
      </w:r>
    </w:p>
    <w:bookmarkEnd w:id="13"/>
    <w:p w14:paraId="2857B909" w14:textId="52EF4524" w:rsidR="00DC3F13" w:rsidRPr="00E722AF" w:rsidRDefault="00DC3F13" w:rsidP="00DC3F13">
      <w:pPr>
        <w:spacing w:before="100" w:beforeAutospacing="1" w:after="100" w:afterAutospacing="1" w:line="240" w:lineRule="auto"/>
        <w:jc w:val="left"/>
        <w:rPr>
          <w:rFonts w:eastAsia="Times New Roman" w:cs="Times New Roman"/>
          <w:kern w:val="0"/>
          <w:lang w:val="de-DE"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CEO/Manager</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Medical Assistant</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ursing Professional</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Residential and Area Manager</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ursing Service Manager</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bookmarkStart w:id="15" w:name="_Hlk202775640"/>
      <w:r w:rsidR="00CF2C81" w:rsidRPr="00CF2C81">
        <w:rPr>
          <w:rFonts w:eastAsia="Times New Roman" w:cs="Times New Roman"/>
          <w:kern w:val="0"/>
          <w:lang w:eastAsia="en-GB"/>
          <w14:ligatures w14:val="none"/>
        </w:rPr>
        <w:t>Director of a nursing home</w:t>
      </w:r>
      <w:bookmarkEnd w:id="15"/>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Other</w:t>
      </w:r>
      <w:r w:rsidR="00E722AF">
        <w:rPr>
          <w:rFonts w:eastAsia="Times New Roman" w:cs="Times New Roman"/>
          <w:kern w:val="0"/>
          <w:lang w:val="de-DE" w:eastAsia="en-GB"/>
          <w14:ligatures w14:val="none"/>
        </w:rPr>
        <w:t xml:space="preserve"> ___________________________</w:t>
      </w:r>
    </w:p>
    <w:p w14:paraId="486247E4"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10. What professional training/qualification do you have?</w:t>
      </w:r>
      <w:r w:rsidRPr="00DC3F13">
        <w:rPr>
          <w:rFonts w:eastAsia="Times New Roman" w:cs="Times New Roman"/>
          <w:kern w:val="0"/>
          <w:lang w:eastAsia="en-GB"/>
          <w14:ligatures w14:val="none"/>
        </w:rPr>
        <w:br/>
      </w:r>
      <w:r w:rsidRPr="00DC3F13">
        <w:rPr>
          <w:rFonts w:eastAsia="Times New Roman" w:cs="Times New Roman"/>
          <w:i/>
          <w:iCs/>
          <w:kern w:val="0"/>
          <w:lang w:eastAsia="en-GB"/>
          <w14:ligatures w14:val="none"/>
        </w:rPr>
        <w:t>Multiple answers possible.</w:t>
      </w:r>
    </w:p>
    <w:p w14:paraId="7D6CC373" w14:textId="7467CB00" w:rsidR="00DC3F13" w:rsidRPr="00E722AF" w:rsidRDefault="00DC3F13" w:rsidP="00DC3F13">
      <w:pPr>
        <w:spacing w:before="100" w:beforeAutospacing="1" w:after="100" w:afterAutospacing="1" w:line="240" w:lineRule="auto"/>
        <w:jc w:val="left"/>
        <w:rPr>
          <w:rFonts w:eastAsia="Times New Roman" w:cs="Times New Roman"/>
          <w:kern w:val="0"/>
          <w:lang w:val="de-DE"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Medical Assistant Training (3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ursing Professional Training (3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VERAH/NäPA (Medical Assistant with additional qualification)</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Continuing Education (Wound Manager, Practice Instructor, Palliative Car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lastRenderedPageBreak/>
        <w:t>☐</w:t>
      </w:r>
      <w:r w:rsidRPr="00DC3F13">
        <w:rPr>
          <w:rFonts w:eastAsia="Times New Roman" w:cs="Times New Roman"/>
          <w:kern w:val="0"/>
          <w:lang w:eastAsia="en-GB"/>
          <w14:ligatures w14:val="none"/>
        </w:rPr>
        <w:t xml:space="preserve"> Completed Degree (Bachelor, Master)</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Other</w:t>
      </w:r>
      <w:r w:rsidR="00E722AF">
        <w:rPr>
          <w:rFonts w:eastAsia="Times New Roman" w:cs="Times New Roman"/>
          <w:kern w:val="0"/>
          <w:lang w:val="de-DE" w:eastAsia="en-GB"/>
          <w14:ligatures w14:val="none"/>
        </w:rPr>
        <w:t xml:space="preserve"> __________________________</w:t>
      </w:r>
    </w:p>
    <w:p w14:paraId="509319DF"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bookmarkStart w:id="16" w:name="_Hlk202478785"/>
      <w:r w:rsidRPr="00DC3F13">
        <w:rPr>
          <w:rFonts w:eastAsia="Times New Roman" w:cs="Times New Roman"/>
          <w:b/>
          <w:bCs/>
          <w:kern w:val="0"/>
          <w:lang w:eastAsia="en-GB"/>
          <w14:ligatures w14:val="none"/>
        </w:rPr>
        <w:t>11. How long have you been working in your profession after completing your training or studies?</w:t>
      </w:r>
    </w:p>
    <w:p w14:paraId="36546D09"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Less than 3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3-5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6-10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More than 10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answer</w:t>
      </w:r>
    </w:p>
    <w:p w14:paraId="5F0380C4" w14:textId="4BCE0AC2"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12. Have you conducted or participated in one or more </w:t>
      </w:r>
      <w:r w:rsidR="004A4DF6">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s in the last four weeks?</w:t>
      </w:r>
    </w:p>
    <w:p w14:paraId="246FBE24" w14:textId="490DDBE9"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 xml:space="preserve">This means: Have you conducted a </w:t>
      </w:r>
      <w:r w:rsidR="004A4DF6">
        <w:rPr>
          <w:rFonts w:eastAsia="Times New Roman" w:cs="Times New Roman"/>
          <w:i/>
          <w:iCs/>
          <w:kern w:val="0"/>
          <w:lang w:eastAsia="en-GB"/>
          <w14:ligatures w14:val="none"/>
        </w:rPr>
        <w:t>teleconsultation</w:t>
      </w:r>
      <w:r w:rsidRPr="00DC3F13">
        <w:rPr>
          <w:rFonts w:eastAsia="Times New Roman" w:cs="Times New Roman"/>
          <w:i/>
          <w:iCs/>
          <w:kern w:val="0"/>
          <w:lang w:eastAsia="en-GB"/>
          <w14:ligatures w14:val="none"/>
        </w:rPr>
        <w:t xml:space="preserve"> yourself or helped with it, for example by sharing information or participating in the conversation?</w:t>
      </w:r>
    </w:p>
    <w:p w14:paraId="6DDE23DF"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Ye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answer</w:t>
      </w:r>
    </w:p>
    <w:bookmarkEnd w:id="16"/>
    <w:bookmarkEnd w:id="14"/>
    <w:p w14:paraId="7E131612" w14:textId="77777777" w:rsidR="00DC3F13" w:rsidRPr="00DC3F13" w:rsidRDefault="001F3028" w:rsidP="00DC3F13">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013F2791">
          <v:rect id="_x0000_i1031" alt="" style="width:450.85pt;height:.05pt;mso-width-percent:0;mso-height-percent:0;mso-width-percent:0;mso-height-percent:0" o:hrpct="999" o:hralign="center" o:hrstd="t" o:hr="t" fillcolor="#a0a0a0" stroked="f"/>
        </w:pict>
      </w:r>
    </w:p>
    <w:p w14:paraId="64A8162F" w14:textId="7D5BAFE9" w:rsidR="005473F4" w:rsidRDefault="00FF6F1C" w:rsidP="005473F4">
      <w:pPr>
        <w:spacing w:before="100" w:beforeAutospacing="1" w:after="100" w:afterAutospacing="1" w:line="240" w:lineRule="auto"/>
        <w:jc w:val="left"/>
        <w:outlineLvl w:val="1"/>
        <w:rPr>
          <w:rFonts w:eastAsia="Times New Roman" w:cs="Times New Roman"/>
          <w:b/>
          <w:bCs/>
          <w:kern w:val="0"/>
          <w:sz w:val="36"/>
          <w:szCs w:val="36"/>
          <w:lang w:val="de-DE" w:eastAsia="en-GB"/>
          <w14:ligatures w14:val="none"/>
        </w:rPr>
      </w:pPr>
      <w:bookmarkStart w:id="17" w:name="_Hlk202478825"/>
      <w:r>
        <w:rPr>
          <w:rFonts w:eastAsia="Times New Roman" w:cs="Times New Roman"/>
          <w:b/>
          <w:bCs/>
          <w:kern w:val="0"/>
          <w:sz w:val="36"/>
          <w:szCs w:val="36"/>
          <w:lang w:eastAsia="en-GB"/>
          <w14:ligatures w14:val="none"/>
        </w:rPr>
        <w:t>Teleconsultation</w:t>
      </w:r>
      <w:r w:rsidR="005473F4" w:rsidRPr="003B58C9">
        <w:rPr>
          <w:rFonts w:eastAsia="Times New Roman" w:cs="Times New Roman"/>
          <w:b/>
          <w:bCs/>
          <w:kern w:val="0"/>
          <w:sz w:val="36"/>
          <w:szCs w:val="36"/>
          <w:lang w:eastAsia="en-GB"/>
          <w14:ligatures w14:val="none"/>
        </w:rPr>
        <w:t xml:space="preserve"> </w:t>
      </w:r>
      <w:r w:rsidR="005473F4" w:rsidRPr="00576734">
        <w:rPr>
          <w:rFonts w:eastAsia="Times New Roman" w:cs="Times New Roman"/>
          <w:b/>
          <w:bCs/>
          <w:kern w:val="0"/>
          <w:sz w:val="36"/>
          <w:szCs w:val="36"/>
          <w:lang w:eastAsia="en-GB"/>
          <w14:ligatures w14:val="none"/>
        </w:rPr>
        <w:t xml:space="preserve">Usage Data </w:t>
      </w:r>
    </w:p>
    <w:p w14:paraId="14F6B5EC" w14:textId="77777777" w:rsidR="00D260BE" w:rsidRPr="002A3289" w:rsidRDefault="00D260BE" w:rsidP="00D260BE">
      <w:r w:rsidRPr="002A3289">
        <w:rPr>
          <w:b/>
          <w:bCs/>
        </w:rPr>
        <w:t>Please answer the questions as best you can.</w:t>
      </w:r>
    </w:p>
    <w:p w14:paraId="57ADD249" w14:textId="77777777" w:rsidR="00D260BE" w:rsidRPr="002A3289" w:rsidRDefault="00D260BE" w:rsidP="00D260BE">
      <w:r w:rsidRPr="002A3289">
        <w:rPr>
          <w:b/>
          <w:bCs/>
        </w:rPr>
        <w:t>Your assessment should refer to the past four weeks. It's okay if the information is not completely accurate.</w:t>
      </w:r>
    </w:p>
    <w:p w14:paraId="53F0F407" w14:textId="59B61BA3" w:rsidR="00D260BE" w:rsidRPr="00D260BE" w:rsidRDefault="00D260BE" w:rsidP="00D260BE">
      <w:pPr>
        <w:spacing w:before="100" w:beforeAutospacing="1" w:after="100" w:afterAutospacing="1" w:line="240" w:lineRule="auto"/>
        <w:jc w:val="left"/>
        <w:rPr>
          <w:rFonts w:eastAsia="Times New Roman" w:cs="Times New Roman"/>
          <w:b/>
          <w:bCs/>
          <w:kern w:val="0"/>
          <w:lang w:eastAsia="en-GB"/>
          <w14:ligatures w14:val="none"/>
        </w:rPr>
      </w:pPr>
      <w:r w:rsidRPr="00D260BE">
        <w:rPr>
          <w:rFonts w:eastAsia="Times New Roman" w:cs="Times New Roman"/>
          <w:b/>
          <w:bCs/>
          <w:kern w:val="0"/>
          <w:lang w:eastAsia="en-GB"/>
          <w14:ligatures w14:val="none"/>
        </w:rPr>
        <w:t xml:space="preserve">13. How many </w:t>
      </w:r>
      <w:r w:rsidR="004A4DF6">
        <w:rPr>
          <w:rFonts w:eastAsia="Times New Roman" w:cs="Times New Roman"/>
          <w:b/>
          <w:bCs/>
          <w:kern w:val="0"/>
          <w:lang w:eastAsia="en-GB"/>
          <w14:ligatures w14:val="none"/>
        </w:rPr>
        <w:t>teleconsultation</w:t>
      </w:r>
      <w:r w:rsidR="00A03ECC">
        <w:rPr>
          <w:rFonts w:eastAsia="Times New Roman" w:cs="Times New Roman"/>
          <w:b/>
          <w:bCs/>
          <w:kern w:val="0"/>
          <w:lang w:eastAsia="en-GB"/>
          <w14:ligatures w14:val="none"/>
        </w:rPr>
        <w:t>s</w:t>
      </w:r>
      <w:r w:rsidRPr="00DC3F13">
        <w:rPr>
          <w:rFonts w:eastAsia="Times New Roman" w:cs="Times New Roman"/>
          <w:b/>
          <w:bCs/>
          <w:kern w:val="0"/>
          <w:lang w:eastAsia="en-GB"/>
          <w14:ligatures w14:val="none"/>
        </w:rPr>
        <w:t xml:space="preserve"> </w:t>
      </w:r>
      <w:r w:rsidRPr="00D260BE">
        <w:rPr>
          <w:rFonts w:eastAsia="Times New Roman" w:cs="Times New Roman"/>
          <w:b/>
          <w:bCs/>
          <w:kern w:val="0"/>
          <w:lang w:eastAsia="en-GB"/>
          <w14:ligatures w14:val="none"/>
        </w:rPr>
        <w:t>have you planned in the last four weeks?</w:t>
      </w:r>
    </w:p>
    <w:p w14:paraId="5410E129" w14:textId="3A163828" w:rsidR="00D260BE" w:rsidRPr="00D260BE" w:rsidRDefault="00D260BE" w:rsidP="00D260BE">
      <w:pPr>
        <w:spacing w:after="100" w:afterAutospacing="1" w:line="240" w:lineRule="auto"/>
        <w:jc w:val="left"/>
        <w:rPr>
          <w:rFonts w:eastAsia="Times New Roman" w:cs="Times New Roman"/>
          <w:i/>
          <w:iCs/>
          <w:kern w:val="0"/>
          <w:lang w:eastAsia="en-GB"/>
          <w14:ligatures w14:val="none"/>
        </w:rPr>
      </w:pPr>
      <w:r w:rsidRPr="00D260BE">
        <w:rPr>
          <w:rFonts w:eastAsia="Times New Roman" w:cs="Times New Roman"/>
          <w:i/>
          <w:iCs/>
          <w:kern w:val="0"/>
          <w:lang w:eastAsia="en-GB"/>
          <w14:ligatures w14:val="none"/>
        </w:rPr>
        <w:t xml:space="preserve">That is: How often have you scheduled and organized an appointment for a </w:t>
      </w:r>
      <w:r w:rsidR="004A4DF6">
        <w:rPr>
          <w:rFonts w:eastAsia="Times New Roman" w:cs="Times New Roman"/>
          <w:i/>
          <w:iCs/>
          <w:kern w:val="0"/>
          <w:lang w:eastAsia="en-GB"/>
          <w14:ligatures w14:val="none"/>
        </w:rPr>
        <w:t>teleconsultation</w:t>
      </w:r>
      <w:r w:rsidRPr="00D260BE">
        <w:rPr>
          <w:rFonts w:eastAsia="Times New Roman" w:cs="Times New Roman"/>
          <w:i/>
          <w:iCs/>
          <w:kern w:val="0"/>
          <w:lang w:eastAsia="en-GB"/>
          <w14:ligatures w14:val="none"/>
        </w:rPr>
        <w:t>? Even if you didn't conduct it yourself.</w:t>
      </w:r>
    </w:p>
    <w:p w14:paraId="269AD6DC" w14:textId="77777777" w:rsidR="00D260BE" w:rsidRPr="002A3289" w:rsidRDefault="00D260BE" w:rsidP="00D260BE">
      <w:r w:rsidRPr="002A3289">
        <w:rPr>
          <w:rFonts w:ascii="Segoe UI Symbol" w:hAnsi="Segoe UI Symbol" w:cs="Segoe UI Symbol"/>
        </w:rPr>
        <w:t>☐</w:t>
      </w:r>
      <w:r w:rsidRPr="002A3289">
        <w:t xml:space="preserve"> 1 </w:t>
      </w:r>
      <w:r w:rsidRPr="002A3289">
        <w:rPr>
          <w:rFonts w:ascii="Segoe UI Symbol" w:hAnsi="Segoe UI Symbol" w:cs="Segoe UI Symbol"/>
        </w:rPr>
        <w:t>☐</w:t>
      </w:r>
      <w:r w:rsidRPr="002A3289">
        <w:t xml:space="preserve"> 2 </w:t>
      </w:r>
      <w:r w:rsidRPr="002A3289">
        <w:rPr>
          <w:rFonts w:ascii="Segoe UI Symbol" w:hAnsi="Segoe UI Symbol" w:cs="Segoe UI Symbol"/>
        </w:rPr>
        <w:t>☐</w:t>
      </w:r>
      <w:r w:rsidRPr="002A3289">
        <w:t xml:space="preserve"> 3 </w:t>
      </w:r>
      <w:r w:rsidRPr="002A3289">
        <w:rPr>
          <w:rFonts w:ascii="Segoe UI Symbol" w:hAnsi="Segoe UI Symbol" w:cs="Segoe UI Symbol"/>
        </w:rPr>
        <w:t>☐</w:t>
      </w:r>
      <w:r w:rsidRPr="002A3289">
        <w:t xml:space="preserve"> 4 </w:t>
      </w:r>
      <w:r w:rsidRPr="002A3289">
        <w:rPr>
          <w:rFonts w:ascii="Segoe UI Symbol" w:hAnsi="Segoe UI Symbol" w:cs="Segoe UI Symbol"/>
        </w:rPr>
        <w:t>☐</w:t>
      </w:r>
      <w:r w:rsidRPr="002A3289">
        <w:t xml:space="preserve"> More than 5 </w:t>
      </w:r>
      <w:r w:rsidRPr="002A3289">
        <w:rPr>
          <w:rFonts w:ascii="Segoe UI Symbol" w:hAnsi="Segoe UI Symbol" w:cs="Segoe UI Symbol"/>
        </w:rPr>
        <w:t>☐</w:t>
      </w:r>
      <w:r w:rsidRPr="002A3289">
        <w:t xml:space="preserve"> None</w:t>
      </w:r>
    </w:p>
    <w:p w14:paraId="1D317E28" w14:textId="06DC090D" w:rsidR="00D260BE" w:rsidRPr="002A3289" w:rsidRDefault="00D260BE" w:rsidP="00D260BE">
      <w:r w:rsidRPr="002A3289">
        <w:rPr>
          <w:b/>
          <w:bCs/>
        </w:rPr>
        <w:t xml:space="preserve">14. How often have you participated in a </w:t>
      </w:r>
      <w:r w:rsidR="004A4DF6">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 xml:space="preserve"> </w:t>
      </w:r>
      <w:r w:rsidRPr="002A3289">
        <w:rPr>
          <w:b/>
          <w:bCs/>
        </w:rPr>
        <w:t>in the last four weeks?</w:t>
      </w:r>
    </w:p>
    <w:p w14:paraId="0EC17BE8" w14:textId="28841FED" w:rsidR="00D260BE" w:rsidRPr="00D260BE" w:rsidRDefault="00D260BE" w:rsidP="00D260BE">
      <w:pPr>
        <w:spacing w:after="100" w:afterAutospacing="1" w:line="240" w:lineRule="auto"/>
        <w:jc w:val="left"/>
        <w:rPr>
          <w:rFonts w:eastAsia="Times New Roman" w:cs="Times New Roman"/>
          <w:i/>
          <w:iCs/>
          <w:kern w:val="0"/>
          <w:lang w:eastAsia="en-GB"/>
          <w14:ligatures w14:val="none"/>
        </w:rPr>
      </w:pPr>
      <w:r w:rsidRPr="00D260BE">
        <w:rPr>
          <w:rFonts w:eastAsia="Times New Roman" w:cs="Times New Roman"/>
          <w:i/>
          <w:iCs/>
          <w:kern w:val="0"/>
          <w:lang w:eastAsia="en-GB"/>
          <w14:ligatures w14:val="none"/>
        </w:rPr>
        <w:t xml:space="preserve">That is: How often have you been present during a </w:t>
      </w:r>
      <w:r w:rsidR="004A4DF6">
        <w:rPr>
          <w:rFonts w:eastAsia="Times New Roman" w:cs="Times New Roman"/>
          <w:i/>
          <w:iCs/>
          <w:kern w:val="0"/>
          <w:lang w:eastAsia="en-GB"/>
          <w14:ligatures w14:val="none"/>
        </w:rPr>
        <w:t>teleconsultation</w:t>
      </w:r>
      <w:r w:rsidRPr="00D260BE">
        <w:rPr>
          <w:rFonts w:eastAsia="Times New Roman" w:cs="Times New Roman"/>
          <w:i/>
          <w:iCs/>
          <w:kern w:val="0"/>
          <w:lang w:eastAsia="en-GB"/>
          <w14:ligatures w14:val="none"/>
        </w:rPr>
        <w:t>? Even if you didn't conduct it yourself.</w:t>
      </w:r>
    </w:p>
    <w:p w14:paraId="2FBB2FAD" w14:textId="77777777" w:rsidR="00D260BE" w:rsidRPr="002A3289" w:rsidRDefault="00D260BE" w:rsidP="00D260BE">
      <w:r w:rsidRPr="002A3289">
        <w:rPr>
          <w:rFonts w:ascii="Segoe UI Symbol" w:hAnsi="Segoe UI Symbol" w:cs="Segoe UI Symbol"/>
        </w:rPr>
        <w:t>☐</w:t>
      </w:r>
      <w:r w:rsidRPr="002A3289">
        <w:t xml:space="preserve"> 1 </w:t>
      </w:r>
      <w:r w:rsidRPr="002A3289">
        <w:rPr>
          <w:rFonts w:ascii="Segoe UI Symbol" w:hAnsi="Segoe UI Symbol" w:cs="Segoe UI Symbol"/>
        </w:rPr>
        <w:t>☐</w:t>
      </w:r>
      <w:r w:rsidRPr="002A3289">
        <w:t xml:space="preserve"> 2 </w:t>
      </w:r>
      <w:r w:rsidRPr="002A3289">
        <w:rPr>
          <w:rFonts w:ascii="Segoe UI Symbol" w:hAnsi="Segoe UI Symbol" w:cs="Segoe UI Symbol"/>
        </w:rPr>
        <w:t>☐</w:t>
      </w:r>
      <w:r w:rsidRPr="002A3289">
        <w:t xml:space="preserve"> 3 </w:t>
      </w:r>
      <w:r w:rsidRPr="002A3289">
        <w:rPr>
          <w:rFonts w:ascii="Segoe UI Symbol" w:hAnsi="Segoe UI Symbol" w:cs="Segoe UI Symbol"/>
        </w:rPr>
        <w:t>☐</w:t>
      </w:r>
      <w:r w:rsidRPr="002A3289">
        <w:t xml:space="preserve"> 4 </w:t>
      </w:r>
      <w:r w:rsidRPr="002A3289">
        <w:rPr>
          <w:rFonts w:ascii="Segoe UI Symbol" w:hAnsi="Segoe UI Symbol" w:cs="Segoe UI Symbol"/>
        </w:rPr>
        <w:t>☐</w:t>
      </w:r>
      <w:r w:rsidRPr="002A3289">
        <w:t xml:space="preserve"> More than 5 </w:t>
      </w:r>
      <w:r w:rsidRPr="002A3289">
        <w:rPr>
          <w:rFonts w:ascii="Segoe UI Symbol" w:hAnsi="Segoe UI Symbol" w:cs="Segoe UI Symbol"/>
        </w:rPr>
        <w:t>☐</w:t>
      </w:r>
      <w:r w:rsidRPr="002A3289">
        <w:t xml:space="preserve"> None</w:t>
      </w:r>
    </w:p>
    <w:bookmarkEnd w:id="17"/>
    <w:p w14:paraId="4499E2B7" w14:textId="0B9174C6"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lastRenderedPageBreak/>
        <w:t xml:space="preserve">15. </w:t>
      </w:r>
      <w:bookmarkStart w:id="18" w:name="_Hlk202479266"/>
      <w:r w:rsidRPr="00DC3F13">
        <w:rPr>
          <w:rFonts w:eastAsia="Times New Roman" w:cs="Times New Roman"/>
          <w:b/>
          <w:bCs/>
          <w:kern w:val="0"/>
          <w:lang w:eastAsia="en-GB"/>
          <w14:ligatures w14:val="none"/>
        </w:rPr>
        <w:t>What was the most common reason fo</w:t>
      </w:r>
      <w:r w:rsidR="005473F4">
        <w:rPr>
          <w:rFonts w:eastAsia="Times New Roman" w:cs="Times New Roman"/>
          <w:b/>
          <w:bCs/>
          <w:kern w:val="0"/>
          <w:lang w:eastAsia="en-GB"/>
          <w14:ligatures w14:val="none"/>
        </w:rPr>
        <w:t xml:space="preserve">r </w:t>
      </w:r>
      <w:r w:rsidRPr="00DC3F13">
        <w:rPr>
          <w:rFonts w:eastAsia="Times New Roman" w:cs="Times New Roman"/>
          <w:b/>
          <w:bCs/>
          <w:kern w:val="0"/>
          <w:lang w:eastAsia="en-GB"/>
          <w14:ligatures w14:val="none"/>
        </w:rPr>
        <w:t xml:space="preserve">a </w:t>
      </w:r>
      <w:r w:rsidR="00A03ECC">
        <w:rPr>
          <w:rFonts w:eastAsia="Times New Roman" w:cs="Times New Roman"/>
          <w:b/>
          <w:bCs/>
          <w:kern w:val="0"/>
          <w:lang w:eastAsia="en-GB"/>
          <w14:ligatures w14:val="none"/>
        </w:rPr>
        <w:t>t</w:t>
      </w:r>
      <w:r w:rsidR="004A4DF6">
        <w:rPr>
          <w:rFonts w:eastAsia="Times New Roman" w:cs="Times New Roman"/>
          <w:b/>
          <w:bCs/>
          <w:kern w:val="0"/>
          <w:lang w:eastAsia="en-GB"/>
          <w14:ligatures w14:val="none"/>
        </w:rPr>
        <w:t>eleconsultation</w:t>
      </w:r>
      <w:r w:rsidRPr="00DC3F13">
        <w:rPr>
          <w:rFonts w:eastAsia="Times New Roman" w:cs="Times New Roman"/>
          <w:b/>
          <w:bCs/>
          <w:kern w:val="0"/>
          <w:lang w:eastAsia="en-GB"/>
          <w14:ligatures w14:val="none"/>
        </w:rPr>
        <w:t xml:space="preserve"> in the last four weeks?</w:t>
      </w:r>
    </w:p>
    <w:p w14:paraId="5E9B6796"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You can select multiple answers. The symptoms mentioned here are examples for the respective category. If you're not sure, choose the answer that fits best.</w:t>
      </w:r>
    </w:p>
    <w:p w14:paraId="4B58E7AC" w14:textId="27EF4519"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bookmarkStart w:id="19" w:name="_Hlk202479691"/>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Mobility:</w:t>
      </w:r>
      <w:r w:rsidRPr="00DC3F13">
        <w:rPr>
          <w:rFonts w:eastAsia="Times New Roman" w:cs="Times New Roman"/>
          <w:kern w:val="0"/>
          <w:lang w:eastAsia="en-GB"/>
          <w14:ligatures w14:val="none"/>
        </w:rPr>
        <w:t xml:space="preserve"> Person has difficulty walking, fall and/or fall consequences</w:t>
      </w:r>
      <w:r w:rsidR="004A4DF6"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Cognitive and communication abilities:</w:t>
      </w:r>
      <w:r w:rsidRPr="00DC3F13">
        <w:rPr>
          <w:rFonts w:eastAsia="Times New Roman" w:cs="Times New Roman"/>
          <w:kern w:val="0"/>
          <w:lang w:eastAsia="en-GB"/>
          <w14:ligatures w14:val="none"/>
        </w:rPr>
        <w:t xml:space="preserve"> Person is disoriented. For example, doesn't recognize nursing staff or family members. Person can no longer express what they need</w:t>
      </w:r>
      <w:r w:rsidR="004A4DF6"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Behavioral patterns and psychological issues:</w:t>
      </w:r>
      <w:r w:rsidRPr="00DC3F13">
        <w:rPr>
          <w:rFonts w:eastAsia="Times New Roman" w:cs="Times New Roman"/>
          <w:kern w:val="0"/>
          <w:lang w:eastAsia="en-GB"/>
          <w14:ligatures w14:val="none"/>
        </w:rPr>
        <w:t xml:space="preserve"> Person is aggressive, anxious, depressed, or confused. Nighttime restlessness or constant wandering, self-harming or endangering behavior, refusal of personal care</w:t>
      </w:r>
      <w:r w:rsidR="004A4DF6"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Self-care:</w:t>
      </w:r>
      <w:r w:rsidRPr="00DC3F13">
        <w:rPr>
          <w:rFonts w:eastAsia="Times New Roman" w:cs="Times New Roman"/>
          <w:kern w:val="0"/>
          <w:lang w:eastAsia="en-GB"/>
          <w14:ligatures w14:val="none"/>
        </w:rPr>
        <w:t xml:space="preserve"> Person no longer eats or drinks adequately or too much. Can no longer manage personal hygiene or toilet visits independently. Problems with incontinence or hygiene</w:t>
      </w:r>
      <w:r w:rsidR="004A4DF6"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Managing illness or therapy-related requirements:</w:t>
      </w:r>
      <w:r w:rsidRPr="00DC3F13">
        <w:rPr>
          <w:rFonts w:eastAsia="Times New Roman" w:cs="Times New Roman"/>
          <w:kern w:val="0"/>
          <w:lang w:eastAsia="en-GB"/>
          <w14:ligatures w14:val="none"/>
        </w:rPr>
        <w:t xml:space="preserve"> Acute or chronic wounds, acute or chronic illnesses, stoma or catheter care. Medication, vital signs, medical appointments (e.g., dialysis)</w:t>
      </w:r>
      <w:r w:rsidR="004A4DF6" w:rsidRPr="004A4DF6">
        <w:rPr>
          <w:rFonts w:eastAsia="Times New Roman" w:cs="Times New Roman"/>
          <w:kern w:val="0"/>
          <w:lang w:eastAsia="en-GB"/>
          <w14:ligatures w14:val="none"/>
        </w:rPr>
        <w:t xml:space="preserve"> </w:t>
      </w:r>
      <w:r w:rsidR="004A4DF6"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Palliative care:</w:t>
      </w:r>
      <w:r w:rsidRPr="00DC3F13">
        <w:rPr>
          <w:rFonts w:eastAsia="Times New Roman" w:cs="Times New Roman"/>
          <w:kern w:val="0"/>
          <w:lang w:eastAsia="en-GB"/>
          <w14:ligatures w14:val="none"/>
        </w:rPr>
        <w:t xml:space="preserve"> End-of-life care, symptom management, consultation on further treatment</w:t>
      </w:r>
      <w:r w:rsidR="004A4DF6"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Other:</w:t>
      </w:r>
      <w:r w:rsidRPr="00DC3F13">
        <w:rPr>
          <w:rFonts w:eastAsia="Times New Roman" w:cs="Times New Roman"/>
          <w:kern w:val="0"/>
          <w:lang w:eastAsia="en-GB"/>
          <w14:ligatures w14:val="none"/>
        </w:rPr>
        <w:t xml:space="preserve"> In addition to the above categories or none of the above categories applicable, but: [_____________]</w:t>
      </w:r>
      <w:bookmarkEnd w:id="18"/>
    </w:p>
    <w:bookmarkEnd w:id="19"/>
    <w:p w14:paraId="2CBC9A63" w14:textId="6247F7E5"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16. Who was normally present during a </w:t>
      </w:r>
      <w:r w:rsidR="004A4DF6">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 Please think of all people who usually participated.</w:t>
      </w:r>
    </w:p>
    <w:p w14:paraId="5A7B86D4"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You can select multiple answers. If you're not entirely sure, please choose the answer that fits best.</w:t>
      </w:r>
    </w:p>
    <w:p w14:paraId="4FF05C10" w14:textId="76B9C034" w:rsidR="00DC3F13" w:rsidRPr="0092423F" w:rsidRDefault="00DC3F13" w:rsidP="00DC3F13">
      <w:pPr>
        <w:spacing w:before="100" w:beforeAutospacing="1" w:after="100" w:afterAutospacing="1" w:line="240" w:lineRule="auto"/>
        <w:jc w:val="left"/>
        <w:rPr>
          <w:rFonts w:eastAsia="Times New Roman" w:cs="Times New Roman"/>
          <w:kern w:val="0"/>
          <w:lang w:val="de-DE"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Residents/clients/patients</w:t>
      </w:r>
      <w:bookmarkStart w:id="20" w:name="_Hlk202479750"/>
      <w:r w:rsidRPr="00DC3F13">
        <w:rPr>
          <w:rFonts w:eastAsia="Times New Roman" w:cs="Times New Roman"/>
          <w:kern w:val="0"/>
          <w:lang w:eastAsia="en-GB"/>
          <w14:ligatures w14:val="none"/>
        </w:rPr>
        <w:br/>
      </w:r>
      <w:bookmarkEnd w:id="20"/>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Family members and relative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ursing professional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Doctors/physician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Medical assistant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Special education and care staff</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Occupational therapist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Physical therapist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Others</w:t>
      </w:r>
      <w:r w:rsidR="0092423F">
        <w:rPr>
          <w:rFonts w:eastAsia="Times New Roman" w:cs="Times New Roman"/>
          <w:kern w:val="0"/>
          <w:lang w:val="de-DE" w:eastAsia="en-GB"/>
          <w14:ligatures w14:val="none"/>
        </w:rPr>
        <w:t xml:space="preserve"> ___________________________</w:t>
      </w:r>
    </w:p>
    <w:p w14:paraId="5BEE6D0A"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bookmarkStart w:id="21" w:name="_Hlk202478930"/>
      <w:r w:rsidRPr="00DC3F13">
        <w:rPr>
          <w:rFonts w:eastAsia="Times New Roman" w:cs="Times New Roman"/>
          <w:b/>
          <w:bCs/>
          <w:kern w:val="0"/>
          <w:lang w:eastAsia="en-GB"/>
          <w14:ligatures w14:val="none"/>
        </w:rPr>
        <w:t>17</w:t>
      </w:r>
      <w:bookmarkStart w:id="22" w:name="_Hlk202479319"/>
      <w:r w:rsidRPr="00DC3F13">
        <w:rPr>
          <w:rFonts w:eastAsia="Times New Roman" w:cs="Times New Roman"/>
          <w:b/>
          <w:bCs/>
          <w:kern w:val="0"/>
          <w:lang w:eastAsia="en-GB"/>
          <w14:ligatures w14:val="none"/>
        </w:rPr>
        <w:t>. Please rate the following statements:</w:t>
      </w:r>
    </w:p>
    <w:p w14:paraId="64D9F265"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You can say whether you agree with the statement or not - and how strongly.</w:t>
      </w:r>
    </w:p>
    <w:p w14:paraId="43F7D8FD"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Leadership in your facility/practice/home care service has supported the use of the application.</w:t>
      </w:r>
    </w:p>
    <w:p w14:paraId="164C2FC3" w14:textId="158A77BD" w:rsidR="00DC3F13" w:rsidRDefault="00DC3F13" w:rsidP="00DC3F13">
      <w:pPr>
        <w:spacing w:before="100" w:beforeAutospacing="1" w:after="100" w:afterAutospacing="1" w:line="240" w:lineRule="auto"/>
        <w:jc w:val="left"/>
        <w:rPr>
          <w:rFonts w:eastAsia="Times New Roman" w:cs="Times New Roman"/>
          <w:i/>
          <w:iCs/>
          <w:kern w:val="0"/>
          <w:lang w:eastAsia="en-GB"/>
          <w14:ligatures w14:val="none"/>
        </w:rPr>
      </w:pPr>
      <w:r w:rsidRPr="00DC3F13">
        <w:rPr>
          <w:rFonts w:eastAsia="Times New Roman" w:cs="Times New Roman"/>
          <w:i/>
          <w:iCs/>
          <w:kern w:val="0"/>
          <w:lang w:eastAsia="en-GB"/>
          <w14:ligatures w14:val="none"/>
        </w:rPr>
        <w:t xml:space="preserve">This means: Did the bosses or managers help me use the new system? For example, through additional work time, training, or technical support. Do you feel well supported by leadership in using </w:t>
      </w:r>
      <w:r w:rsidR="004A4DF6">
        <w:rPr>
          <w:rFonts w:eastAsia="Times New Roman" w:cs="Times New Roman"/>
          <w:i/>
          <w:iCs/>
          <w:kern w:val="0"/>
          <w:lang w:eastAsia="en-GB"/>
          <w14:ligatures w14:val="none"/>
        </w:rPr>
        <w:t>teleconsultation</w:t>
      </w:r>
      <w:r w:rsidRPr="00DC3F13">
        <w:rPr>
          <w:rFonts w:eastAsia="Times New Roman" w:cs="Times New Roman"/>
          <w:i/>
          <w:iCs/>
          <w:kern w:val="0"/>
          <w:lang w:eastAsia="en-GB"/>
          <w14:ligatures w14:val="none"/>
        </w:rPr>
        <w:t>s?</w:t>
      </w:r>
    </w:p>
    <w:tbl>
      <w:tblPr>
        <w:tblStyle w:val="Tabellenraster"/>
        <w:tblW w:w="0" w:type="auto"/>
        <w:tblLook w:val="04A0" w:firstRow="1" w:lastRow="0" w:firstColumn="1" w:lastColumn="0" w:noHBand="0" w:noVBand="1"/>
      </w:tblPr>
      <w:tblGrid>
        <w:gridCol w:w="1802"/>
        <w:gridCol w:w="1802"/>
        <w:gridCol w:w="1802"/>
        <w:gridCol w:w="1802"/>
        <w:gridCol w:w="1802"/>
      </w:tblGrid>
      <w:tr w:rsidR="000830B2" w14:paraId="17ADDC44" w14:textId="77777777" w:rsidTr="000830B2">
        <w:tc>
          <w:tcPr>
            <w:tcW w:w="1802" w:type="dxa"/>
          </w:tcPr>
          <w:p w14:paraId="6AA9B27F" w14:textId="01087D77" w:rsidR="000830B2" w:rsidRDefault="000830B2" w:rsidP="000830B2">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lastRenderedPageBreak/>
              <w:t>No, not at all</w:t>
            </w:r>
          </w:p>
        </w:tc>
        <w:tc>
          <w:tcPr>
            <w:tcW w:w="1802" w:type="dxa"/>
          </w:tcPr>
          <w:p w14:paraId="0B31AD2C" w14:textId="2AE2B162" w:rsidR="000830B2" w:rsidRDefault="000830B2" w:rsidP="000830B2">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no</w:t>
            </w:r>
          </w:p>
        </w:tc>
        <w:tc>
          <w:tcPr>
            <w:tcW w:w="1802" w:type="dxa"/>
          </w:tcPr>
          <w:p w14:paraId="0BCD2E34" w14:textId="32F7FDED" w:rsidR="000830B2" w:rsidRDefault="000830B2" w:rsidP="000830B2">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I'm unsure</w:t>
            </w:r>
          </w:p>
        </w:tc>
        <w:tc>
          <w:tcPr>
            <w:tcW w:w="1802" w:type="dxa"/>
          </w:tcPr>
          <w:p w14:paraId="597243BA" w14:textId="388BAD0F" w:rsidR="000830B2" w:rsidRDefault="000830B2" w:rsidP="000830B2">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yes</w:t>
            </w:r>
          </w:p>
        </w:tc>
        <w:tc>
          <w:tcPr>
            <w:tcW w:w="1802" w:type="dxa"/>
          </w:tcPr>
          <w:p w14:paraId="0F9D1150" w14:textId="1C85FA1E" w:rsidR="000830B2" w:rsidRDefault="000830B2" w:rsidP="000830B2">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Yes, definitely</w:t>
            </w:r>
          </w:p>
        </w:tc>
      </w:tr>
      <w:tr w:rsidR="000830B2" w14:paraId="126851DC" w14:textId="77777777" w:rsidTr="000830B2">
        <w:tc>
          <w:tcPr>
            <w:tcW w:w="1802" w:type="dxa"/>
          </w:tcPr>
          <w:p w14:paraId="03E7EB02" w14:textId="13A252EA" w:rsidR="000830B2" w:rsidRDefault="000830B2" w:rsidP="000830B2">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732F5815" w14:textId="55538A36" w:rsidR="000830B2" w:rsidRDefault="000830B2" w:rsidP="000830B2">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7A530BD8" w14:textId="00EA2418" w:rsidR="000830B2" w:rsidRDefault="000830B2" w:rsidP="000830B2">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5EFA652A" w14:textId="31776477" w:rsidR="000830B2" w:rsidRDefault="000830B2" w:rsidP="000830B2">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4707D44C" w14:textId="4C560877" w:rsidR="000830B2" w:rsidRDefault="000830B2" w:rsidP="000830B2">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r>
    </w:tbl>
    <w:p w14:paraId="080A081F" w14:textId="7D1665E2"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For the care of the person under care, the result of the </w:t>
      </w:r>
      <w:r w:rsidR="004A4DF6">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 xml:space="preserve"> was usually good.</w:t>
      </w:r>
    </w:p>
    <w:p w14:paraId="03E645E9"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This means, for example: The person under care received the help they needed.</w:t>
      </w:r>
    </w:p>
    <w:tbl>
      <w:tblPr>
        <w:tblStyle w:val="Tabellenraster"/>
        <w:tblW w:w="0" w:type="auto"/>
        <w:tblLook w:val="04A0" w:firstRow="1" w:lastRow="0" w:firstColumn="1" w:lastColumn="0" w:noHBand="0" w:noVBand="1"/>
      </w:tblPr>
      <w:tblGrid>
        <w:gridCol w:w="1802"/>
        <w:gridCol w:w="1802"/>
        <w:gridCol w:w="1802"/>
        <w:gridCol w:w="1802"/>
        <w:gridCol w:w="1802"/>
      </w:tblGrid>
      <w:tr w:rsidR="000830B2" w14:paraId="45881EA5" w14:textId="77777777" w:rsidTr="00F112B6">
        <w:tc>
          <w:tcPr>
            <w:tcW w:w="1802" w:type="dxa"/>
          </w:tcPr>
          <w:p w14:paraId="10936A6D"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No, not at all</w:t>
            </w:r>
          </w:p>
        </w:tc>
        <w:tc>
          <w:tcPr>
            <w:tcW w:w="1802" w:type="dxa"/>
          </w:tcPr>
          <w:p w14:paraId="02668190"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no</w:t>
            </w:r>
          </w:p>
        </w:tc>
        <w:tc>
          <w:tcPr>
            <w:tcW w:w="1802" w:type="dxa"/>
          </w:tcPr>
          <w:p w14:paraId="31851A00"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I'm unsure</w:t>
            </w:r>
          </w:p>
        </w:tc>
        <w:tc>
          <w:tcPr>
            <w:tcW w:w="1802" w:type="dxa"/>
          </w:tcPr>
          <w:p w14:paraId="5A433DAE"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yes</w:t>
            </w:r>
          </w:p>
        </w:tc>
        <w:tc>
          <w:tcPr>
            <w:tcW w:w="1802" w:type="dxa"/>
          </w:tcPr>
          <w:p w14:paraId="60A21839"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Yes, definitely</w:t>
            </w:r>
          </w:p>
        </w:tc>
      </w:tr>
      <w:tr w:rsidR="000830B2" w14:paraId="6BC30E89" w14:textId="77777777" w:rsidTr="00F112B6">
        <w:tc>
          <w:tcPr>
            <w:tcW w:w="1802" w:type="dxa"/>
          </w:tcPr>
          <w:p w14:paraId="120C74EA"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02EDE7BD"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7BDFF002"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59077F54"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0FAC9B00"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r>
    </w:tbl>
    <w:p w14:paraId="1A6674BA"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18. Please rate the following statements:</w:t>
      </w:r>
    </w:p>
    <w:p w14:paraId="6798C548"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You can say whether you agree with the statement or not - and how strongly.</w:t>
      </w:r>
    </w:p>
    <w:p w14:paraId="1216B886" w14:textId="08D5051F"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With </w:t>
      </w:r>
      <w:r w:rsidR="004A4DF6">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s, I save time compared to standard visits.</w:t>
      </w:r>
    </w:p>
    <w:p w14:paraId="0CB1B570" w14:textId="754988DE"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 xml:space="preserve">This means the </w:t>
      </w:r>
      <w:r w:rsidR="004A4DF6">
        <w:rPr>
          <w:rFonts w:eastAsia="Times New Roman" w:cs="Times New Roman"/>
          <w:i/>
          <w:iCs/>
          <w:kern w:val="0"/>
          <w:lang w:eastAsia="en-GB"/>
          <w14:ligatures w14:val="none"/>
        </w:rPr>
        <w:t>teleconsultation</w:t>
      </w:r>
      <w:r w:rsidRPr="00DC3F13">
        <w:rPr>
          <w:rFonts w:eastAsia="Times New Roman" w:cs="Times New Roman"/>
          <w:i/>
          <w:iCs/>
          <w:kern w:val="0"/>
          <w:lang w:eastAsia="en-GB"/>
          <w14:ligatures w14:val="none"/>
        </w:rPr>
        <w:t xml:space="preserve"> often takes less time than a normal visit with the doctor.</w:t>
      </w:r>
    </w:p>
    <w:tbl>
      <w:tblPr>
        <w:tblStyle w:val="Tabellenraster"/>
        <w:tblW w:w="0" w:type="auto"/>
        <w:tblLook w:val="04A0" w:firstRow="1" w:lastRow="0" w:firstColumn="1" w:lastColumn="0" w:noHBand="0" w:noVBand="1"/>
      </w:tblPr>
      <w:tblGrid>
        <w:gridCol w:w="1802"/>
        <w:gridCol w:w="1802"/>
        <w:gridCol w:w="1802"/>
        <w:gridCol w:w="1802"/>
        <w:gridCol w:w="1802"/>
      </w:tblGrid>
      <w:tr w:rsidR="000830B2" w14:paraId="15FC3EDD" w14:textId="77777777" w:rsidTr="00F112B6">
        <w:tc>
          <w:tcPr>
            <w:tcW w:w="1802" w:type="dxa"/>
          </w:tcPr>
          <w:p w14:paraId="35119F2C"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No, not at all</w:t>
            </w:r>
          </w:p>
        </w:tc>
        <w:tc>
          <w:tcPr>
            <w:tcW w:w="1802" w:type="dxa"/>
          </w:tcPr>
          <w:p w14:paraId="00142924"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no</w:t>
            </w:r>
          </w:p>
        </w:tc>
        <w:tc>
          <w:tcPr>
            <w:tcW w:w="1802" w:type="dxa"/>
          </w:tcPr>
          <w:p w14:paraId="207AE880"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I'm unsure</w:t>
            </w:r>
          </w:p>
        </w:tc>
        <w:tc>
          <w:tcPr>
            <w:tcW w:w="1802" w:type="dxa"/>
          </w:tcPr>
          <w:p w14:paraId="2636469A"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yes</w:t>
            </w:r>
          </w:p>
        </w:tc>
        <w:tc>
          <w:tcPr>
            <w:tcW w:w="1802" w:type="dxa"/>
          </w:tcPr>
          <w:p w14:paraId="0B3F49BB"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Yes, definitely</w:t>
            </w:r>
          </w:p>
        </w:tc>
      </w:tr>
      <w:tr w:rsidR="000830B2" w14:paraId="3F33F16D" w14:textId="77777777" w:rsidTr="00F112B6">
        <w:tc>
          <w:tcPr>
            <w:tcW w:w="1802" w:type="dxa"/>
          </w:tcPr>
          <w:p w14:paraId="0904530B"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05F28DAA"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45315CDE"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11C48DA3"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3C7A69A7"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r>
    </w:tbl>
    <w:p w14:paraId="0C7E4D3B" w14:textId="31603722"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With </w:t>
      </w:r>
      <w:r w:rsidR="004A4DF6">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s, I lose time compared to standard visits.</w:t>
      </w:r>
    </w:p>
    <w:p w14:paraId="646595F7" w14:textId="6EBFB896"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 xml:space="preserve">This means the </w:t>
      </w:r>
      <w:r w:rsidR="004A4DF6">
        <w:rPr>
          <w:rFonts w:eastAsia="Times New Roman" w:cs="Times New Roman"/>
          <w:i/>
          <w:iCs/>
          <w:kern w:val="0"/>
          <w:lang w:eastAsia="en-GB"/>
          <w14:ligatures w14:val="none"/>
        </w:rPr>
        <w:t>teleconsultation</w:t>
      </w:r>
      <w:r w:rsidRPr="00DC3F13">
        <w:rPr>
          <w:rFonts w:eastAsia="Times New Roman" w:cs="Times New Roman"/>
          <w:i/>
          <w:iCs/>
          <w:kern w:val="0"/>
          <w:lang w:eastAsia="en-GB"/>
          <w14:ligatures w14:val="none"/>
        </w:rPr>
        <w:t xml:space="preserve"> often takes longer than a normal visit with the doctor.</w:t>
      </w:r>
    </w:p>
    <w:tbl>
      <w:tblPr>
        <w:tblStyle w:val="Tabellenraster"/>
        <w:tblW w:w="0" w:type="auto"/>
        <w:tblLook w:val="04A0" w:firstRow="1" w:lastRow="0" w:firstColumn="1" w:lastColumn="0" w:noHBand="0" w:noVBand="1"/>
      </w:tblPr>
      <w:tblGrid>
        <w:gridCol w:w="1802"/>
        <w:gridCol w:w="1802"/>
        <w:gridCol w:w="1802"/>
        <w:gridCol w:w="1802"/>
        <w:gridCol w:w="1802"/>
      </w:tblGrid>
      <w:tr w:rsidR="000830B2" w14:paraId="3732088C" w14:textId="77777777" w:rsidTr="00F112B6">
        <w:tc>
          <w:tcPr>
            <w:tcW w:w="1802" w:type="dxa"/>
          </w:tcPr>
          <w:p w14:paraId="46C1C08F"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No, not at all</w:t>
            </w:r>
          </w:p>
        </w:tc>
        <w:tc>
          <w:tcPr>
            <w:tcW w:w="1802" w:type="dxa"/>
          </w:tcPr>
          <w:p w14:paraId="1204FF40"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no</w:t>
            </w:r>
          </w:p>
        </w:tc>
        <w:tc>
          <w:tcPr>
            <w:tcW w:w="1802" w:type="dxa"/>
          </w:tcPr>
          <w:p w14:paraId="64C0F0CC"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I'm unsure</w:t>
            </w:r>
          </w:p>
        </w:tc>
        <w:tc>
          <w:tcPr>
            <w:tcW w:w="1802" w:type="dxa"/>
          </w:tcPr>
          <w:p w14:paraId="58E2A4F0"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yes</w:t>
            </w:r>
          </w:p>
        </w:tc>
        <w:tc>
          <w:tcPr>
            <w:tcW w:w="1802" w:type="dxa"/>
          </w:tcPr>
          <w:p w14:paraId="09DE7B6F"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Yes, definitely</w:t>
            </w:r>
          </w:p>
        </w:tc>
      </w:tr>
      <w:tr w:rsidR="000830B2" w14:paraId="182A97FE" w14:textId="77777777" w:rsidTr="00F112B6">
        <w:tc>
          <w:tcPr>
            <w:tcW w:w="1802" w:type="dxa"/>
          </w:tcPr>
          <w:p w14:paraId="157EB7AE"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3959595D"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33C625BE"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53A2C583"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2680041D" w14:textId="77777777" w:rsidR="000830B2" w:rsidRDefault="000830B2"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r>
    </w:tbl>
    <w:bookmarkEnd w:id="21"/>
    <w:p w14:paraId="7626DA1A" w14:textId="69E7B4B9" w:rsidR="00BB362F" w:rsidRPr="00A03ECC" w:rsidRDefault="00BB362F" w:rsidP="00A03ECC">
      <w:pPr>
        <w:spacing w:before="100" w:beforeAutospacing="1" w:after="100" w:afterAutospacing="1" w:line="240" w:lineRule="auto"/>
        <w:jc w:val="left"/>
        <w:rPr>
          <w:rFonts w:eastAsia="Times New Roman" w:cs="Times New Roman"/>
          <w:b/>
          <w:bCs/>
          <w:kern w:val="0"/>
          <w:lang w:eastAsia="en-GB"/>
          <w14:ligatures w14:val="none"/>
        </w:rPr>
      </w:pPr>
      <w:r w:rsidRPr="00A03ECC">
        <w:rPr>
          <w:rFonts w:eastAsia="Times New Roman" w:cs="Times New Roman"/>
          <w:b/>
          <w:bCs/>
          <w:kern w:val="0"/>
          <w:lang w:eastAsia="en-GB"/>
          <w14:ligatures w14:val="none"/>
        </w:rPr>
        <w:t xml:space="preserve">19. How long did a </w:t>
      </w:r>
      <w:r w:rsidR="004A4DF6" w:rsidRPr="00A03ECC">
        <w:rPr>
          <w:rFonts w:eastAsia="Times New Roman" w:cs="Times New Roman"/>
          <w:b/>
          <w:bCs/>
          <w:kern w:val="0"/>
          <w:lang w:eastAsia="en-GB"/>
          <w14:ligatures w14:val="none"/>
        </w:rPr>
        <w:t>teleconsultation</w:t>
      </w:r>
      <w:r w:rsidRPr="00A03ECC">
        <w:rPr>
          <w:rFonts w:eastAsia="Times New Roman" w:cs="Times New Roman"/>
          <w:b/>
          <w:bCs/>
          <w:kern w:val="0"/>
          <w:lang w:eastAsia="en-GB"/>
          <w14:ligatures w14:val="none"/>
        </w:rPr>
        <w:t xml:space="preserve"> last on average within the last four weeks (total time of a </w:t>
      </w:r>
      <w:r w:rsidR="004A4DF6" w:rsidRPr="00A03ECC">
        <w:rPr>
          <w:rFonts w:eastAsia="Times New Roman" w:cs="Times New Roman"/>
          <w:b/>
          <w:bCs/>
          <w:kern w:val="0"/>
          <w:lang w:eastAsia="en-GB"/>
          <w14:ligatures w14:val="none"/>
        </w:rPr>
        <w:t>teleconsultation</w:t>
      </w:r>
      <w:r w:rsidRPr="00A03ECC">
        <w:rPr>
          <w:rFonts w:eastAsia="Times New Roman" w:cs="Times New Roman"/>
          <w:b/>
          <w:bCs/>
          <w:kern w:val="0"/>
          <w:lang w:eastAsia="en-GB"/>
          <w14:ligatures w14:val="none"/>
        </w:rPr>
        <w:t xml:space="preserve"> in minutes)?</w:t>
      </w:r>
    </w:p>
    <w:p w14:paraId="4B8A18EC" w14:textId="77777777" w:rsidR="00BB362F" w:rsidRPr="002A3289" w:rsidRDefault="00BB362F" w:rsidP="00BB362F">
      <w:pPr>
        <w:spacing w:line="240" w:lineRule="auto"/>
      </w:pPr>
      <w:r w:rsidRPr="002A3289">
        <w:rPr>
          <w:i/>
          <w:iCs/>
        </w:rPr>
        <w:t>Please give the time in minutes. Also count the time you spent preparing for and following up on the visit, for example reading or printing documents. Also count the time afterward when you wrote something down or passed information along.</w:t>
      </w:r>
    </w:p>
    <w:p w14:paraId="0BEAEAC8" w14:textId="77777777" w:rsidR="00BB362F" w:rsidRPr="002A3289" w:rsidRDefault="00BB362F" w:rsidP="00BB362F">
      <w:r w:rsidRPr="002A3289">
        <w:rPr>
          <w:b/>
          <w:bCs/>
        </w:rPr>
        <w:t>Minutes:</w:t>
      </w:r>
      <w:r w:rsidRPr="002A3289">
        <w:t xml:space="preserve"> ___________</w:t>
      </w:r>
    </w:p>
    <w:p w14:paraId="4E3DB45A" w14:textId="6A5235A8" w:rsidR="00BB362F" w:rsidRPr="002A3289" w:rsidRDefault="00BB362F" w:rsidP="00BB362F">
      <w:bookmarkStart w:id="23" w:name="_Hlk202478601"/>
      <w:r w:rsidRPr="002A3289">
        <w:rPr>
          <w:b/>
          <w:bCs/>
        </w:rPr>
        <w:t xml:space="preserve">How many people were cared for within this </w:t>
      </w:r>
      <w:r w:rsidR="004A4DF6">
        <w:rPr>
          <w:b/>
          <w:bCs/>
        </w:rPr>
        <w:t>teleconsultation</w:t>
      </w:r>
      <w:r w:rsidRPr="002A3289">
        <w:rPr>
          <w:b/>
          <w:bCs/>
        </w:rPr>
        <w:t>?</w:t>
      </w:r>
    </w:p>
    <w:bookmarkEnd w:id="23"/>
    <w:p w14:paraId="38858AB3" w14:textId="303CB54A" w:rsidR="00BB362F" w:rsidRDefault="00BB362F" w:rsidP="00BB362F">
      <w:pPr>
        <w:spacing w:before="100" w:beforeAutospacing="1" w:after="100" w:afterAutospacing="1" w:line="240" w:lineRule="auto"/>
        <w:jc w:val="left"/>
      </w:pPr>
      <w:r w:rsidRPr="002A3289">
        <w:rPr>
          <w:b/>
          <w:bCs/>
        </w:rPr>
        <w:t>Number:</w:t>
      </w:r>
      <w:r w:rsidRPr="002A3289">
        <w:t xml:space="preserve"> ___________</w:t>
      </w:r>
    </w:p>
    <w:p w14:paraId="53956417" w14:textId="77777777" w:rsidR="00A03ECC" w:rsidRDefault="00A03ECC" w:rsidP="00BB362F">
      <w:pPr>
        <w:spacing w:before="100" w:beforeAutospacing="1" w:after="100" w:afterAutospacing="1" w:line="240" w:lineRule="auto"/>
        <w:jc w:val="left"/>
      </w:pPr>
    </w:p>
    <w:p w14:paraId="61D7B64D" w14:textId="77777777" w:rsidR="00A03ECC" w:rsidRDefault="00A03ECC" w:rsidP="00BB362F">
      <w:pPr>
        <w:spacing w:before="100" w:beforeAutospacing="1" w:after="100" w:afterAutospacing="1" w:line="240" w:lineRule="auto"/>
        <w:jc w:val="left"/>
      </w:pPr>
    </w:p>
    <w:p w14:paraId="7186C270" w14:textId="77777777" w:rsidR="00A03ECC" w:rsidRDefault="00A03ECC" w:rsidP="00BB362F">
      <w:pPr>
        <w:spacing w:before="100" w:beforeAutospacing="1" w:after="100" w:afterAutospacing="1" w:line="240" w:lineRule="auto"/>
        <w:jc w:val="left"/>
      </w:pPr>
    </w:p>
    <w:p w14:paraId="3A40EA0C" w14:textId="77777777" w:rsidR="00A03ECC" w:rsidRDefault="00A03ECC" w:rsidP="00BB362F">
      <w:pPr>
        <w:spacing w:before="100" w:beforeAutospacing="1" w:after="100" w:afterAutospacing="1" w:line="240" w:lineRule="auto"/>
        <w:jc w:val="left"/>
      </w:pPr>
    </w:p>
    <w:p w14:paraId="797589DE" w14:textId="343D2630" w:rsidR="005948A8" w:rsidRPr="005948A8" w:rsidRDefault="00BB362F" w:rsidP="005948A8">
      <w:pPr>
        <w:spacing w:before="100" w:beforeAutospacing="1" w:after="100" w:afterAutospacing="1" w:line="240" w:lineRule="auto"/>
        <w:jc w:val="left"/>
        <w:rPr>
          <w:rFonts w:eastAsia="Times New Roman" w:cs="Times New Roman"/>
          <w:b/>
          <w:bCs/>
          <w:kern w:val="0"/>
          <w:lang w:eastAsia="en-GB"/>
          <w14:ligatures w14:val="none"/>
        </w:rPr>
      </w:pPr>
      <w:r>
        <w:rPr>
          <w:rFonts w:eastAsia="Times New Roman" w:cs="Times New Roman"/>
          <w:b/>
          <w:bCs/>
          <w:kern w:val="0"/>
          <w:lang w:val="de-DE" w:eastAsia="en-GB"/>
          <w14:ligatures w14:val="none"/>
        </w:rPr>
        <w:lastRenderedPageBreak/>
        <w:t>20</w:t>
      </w:r>
      <w:r w:rsidRPr="0061235B">
        <w:rPr>
          <w:rFonts w:eastAsia="Times New Roman" w:cs="Times New Roman"/>
          <w:b/>
          <w:bCs/>
          <w:kern w:val="0"/>
          <w:lang w:eastAsia="en-GB"/>
          <w14:ligatures w14:val="none"/>
        </w:rPr>
        <w:t xml:space="preserve">. </w:t>
      </w:r>
      <w:r w:rsidR="005948A8" w:rsidRPr="005948A8">
        <w:rPr>
          <w:rFonts w:eastAsia="Times New Roman" w:cs="Times New Roman"/>
          <w:b/>
          <w:bCs/>
          <w:kern w:val="0"/>
          <w:lang w:eastAsia="en-GB"/>
          <w14:ligatures w14:val="none"/>
        </w:rPr>
        <w:t xml:space="preserve">Have there been any problems with the </w:t>
      </w:r>
      <w:r w:rsidR="004A4DF6">
        <w:rPr>
          <w:rFonts w:eastAsia="Times New Roman" w:cs="Times New Roman"/>
          <w:b/>
          <w:bCs/>
          <w:kern w:val="0"/>
          <w:lang w:eastAsia="en-GB"/>
          <w14:ligatures w14:val="none"/>
        </w:rPr>
        <w:t>teleconsultation</w:t>
      </w:r>
      <w:r w:rsidR="005948A8" w:rsidRPr="005948A8">
        <w:rPr>
          <w:rFonts w:eastAsia="Times New Roman" w:cs="Times New Roman"/>
          <w:b/>
          <w:bCs/>
          <w:kern w:val="0"/>
          <w:lang w:eastAsia="en-GB"/>
          <w14:ligatures w14:val="none"/>
        </w:rPr>
        <w:t xml:space="preserve"> in the last four weeks? </w:t>
      </w:r>
    </w:p>
    <w:p w14:paraId="053E5947" w14:textId="2D36FD7D" w:rsidR="00BB362F" w:rsidRPr="005948A8" w:rsidRDefault="005948A8" w:rsidP="005948A8">
      <w:pPr>
        <w:spacing w:before="100" w:beforeAutospacing="1" w:after="100" w:afterAutospacing="1" w:line="240" w:lineRule="auto"/>
        <w:jc w:val="left"/>
        <w:rPr>
          <w:i/>
          <w:iCs/>
        </w:rPr>
      </w:pPr>
      <w:r w:rsidRPr="005948A8">
        <w:rPr>
          <w:i/>
          <w:iCs/>
        </w:rPr>
        <w:t>You can select several answers. If you are not sure, choose the answer that fits best.</w:t>
      </w:r>
    </w:p>
    <w:p w14:paraId="33F97D08" w14:textId="414A4D24" w:rsidR="00BB362F" w:rsidRPr="00DC3F13" w:rsidRDefault="00BB362F" w:rsidP="005948A8">
      <w:pPr>
        <w:spacing w:before="100" w:beforeAutospacing="1" w:after="100" w:afterAutospacing="1" w:line="240" w:lineRule="auto"/>
        <w:ind w:left="360"/>
        <w:jc w:val="left"/>
        <w:rPr>
          <w:rFonts w:eastAsia="Times New Roman" w:cs="Times New Roman"/>
          <w:kern w:val="0"/>
          <w:lang w:eastAsia="en-GB"/>
          <w14:ligatures w14:val="none"/>
        </w:rPr>
      </w:pPr>
      <w:bookmarkStart w:id="24" w:name="_Hlk202480253"/>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Image problems</w:t>
      </w:r>
      <w:r w:rsidRPr="0061235B">
        <w:rPr>
          <w:rFonts w:eastAsia="Times New Roman" w:cs="Times New Roman"/>
          <w:kern w:val="0"/>
          <w:lang w:eastAsia="en-GB"/>
          <w14:ligatures w14:val="none"/>
        </w:rPr>
        <w:t xml:space="preserve"> (the image was blurry, jerky, or frozen)</w:t>
      </w:r>
      <w:r w:rsidR="005948A8" w:rsidRPr="005948A8">
        <w:rPr>
          <w:rFonts w:eastAsia="Times New Roman" w:cs="Times New Roman"/>
          <w:kern w:val="0"/>
          <w:lang w:eastAsia="en-GB"/>
          <w14:ligatures w14:val="none"/>
        </w:rPr>
        <w:t xml:space="preserve"> </w:t>
      </w:r>
      <w:r w:rsidR="005948A8"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Sound problems</w:t>
      </w:r>
      <w:r w:rsidRPr="0061235B">
        <w:rPr>
          <w:rFonts w:eastAsia="Times New Roman" w:cs="Times New Roman"/>
          <w:kern w:val="0"/>
          <w:lang w:eastAsia="en-GB"/>
          <w14:ligatures w14:val="none"/>
        </w:rPr>
        <w:t xml:space="preserve"> (couldn't hear well, was too quiet, distorted, or choppy)</w:t>
      </w:r>
      <w:r w:rsidR="005948A8" w:rsidRPr="005948A8">
        <w:rPr>
          <w:rFonts w:eastAsia="Times New Roman" w:cs="Times New Roman"/>
          <w:kern w:val="0"/>
          <w:lang w:eastAsia="en-GB"/>
          <w14:ligatures w14:val="none"/>
        </w:rPr>
        <w:t xml:space="preserve"> </w:t>
      </w:r>
      <w:r w:rsidR="005948A8"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Complete connection failure</w:t>
      </w:r>
      <w:r w:rsidRPr="0061235B">
        <w:rPr>
          <w:rFonts w:eastAsia="Times New Roman" w:cs="Times New Roman"/>
          <w:kern w:val="0"/>
          <w:lang w:eastAsia="en-GB"/>
          <w14:ligatures w14:val="none"/>
        </w:rPr>
        <w:t xml:space="preserve"> (the connection was completely lost, nothing worked anymore)</w:t>
      </w:r>
      <w:r w:rsidR="005948A8" w:rsidRPr="005948A8">
        <w:rPr>
          <w:rFonts w:eastAsia="Times New Roman" w:cs="Times New Roman"/>
          <w:kern w:val="0"/>
          <w:lang w:eastAsia="en-GB"/>
          <w14:ligatures w14:val="none"/>
        </w:rPr>
        <w:t xml:space="preserve"> </w:t>
      </w:r>
      <w:r w:rsidR="005948A8"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Unstable internet</w:t>
      </w:r>
      <w:r w:rsidRPr="0061235B">
        <w:rPr>
          <w:rFonts w:eastAsia="Times New Roman" w:cs="Times New Roman"/>
          <w:kern w:val="0"/>
          <w:lang w:eastAsia="en-GB"/>
          <w14:ligatures w14:val="none"/>
        </w:rPr>
        <w:t xml:space="preserve"> (the connection was often poor or dropped out briefly multiple times)</w:t>
      </w:r>
      <w:r w:rsidR="005948A8" w:rsidRPr="005948A8">
        <w:rPr>
          <w:rFonts w:eastAsia="Times New Roman" w:cs="Times New Roman"/>
          <w:kern w:val="0"/>
          <w:lang w:eastAsia="en-GB"/>
          <w14:ligatures w14:val="none"/>
        </w:rPr>
        <w:t xml:space="preserve"> </w:t>
      </w:r>
      <w:r w:rsidR="005948A8"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Equipment failure</w:t>
      </w:r>
      <w:r w:rsidRPr="0061235B">
        <w:rPr>
          <w:rFonts w:eastAsia="Times New Roman" w:cs="Times New Roman"/>
          <w:kern w:val="0"/>
          <w:lang w:eastAsia="en-GB"/>
          <w14:ligatures w14:val="none"/>
        </w:rPr>
        <w:t xml:space="preserve"> (a device didn't work)</w:t>
      </w:r>
      <w:r w:rsidR="005948A8" w:rsidRPr="005948A8">
        <w:rPr>
          <w:rFonts w:eastAsia="Times New Roman" w:cs="Times New Roman"/>
          <w:kern w:val="0"/>
          <w:lang w:eastAsia="en-GB"/>
          <w14:ligatures w14:val="none"/>
        </w:rPr>
        <w:t xml:space="preserve"> </w:t>
      </w:r>
      <w:r w:rsidR="005948A8"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 xml:space="preserve">Planned </w:t>
      </w:r>
      <w:r w:rsidR="004A4DF6">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 xml:space="preserve"> did not take place</w:t>
      </w:r>
      <w:r w:rsidRPr="0061235B">
        <w:rPr>
          <w:rFonts w:eastAsia="Times New Roman" w:cs="Times New Roman"/>
          <w:kern w:val="0"/>
          <w:lang w:eastAsia="en-GB"/>
          <w14:ligatures w14:val="none"/>
        </w:rPr>
        <w:t xml:space="preserve"> (doctor couldn't make it, person in hospital)</w:t>
      </w:r>
      <w:r w:rsidR="005948A8" w:rsidRPr="005948A8">
        <w:rPr>
          <w:rFonts w:eastAsia="Times New Roman" w:cs="Times New Roman"/>
          <w:kern w:val="0"/>
          <w:lang w:eastAsia="en-GB"/>
          <w14:ligatures w14:val="none"/>
        </w:rPr>
        <w:t xml:space="preserve"> </w:t>
      </w:r>
      <w:r w:rsidR="005948A8"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Staff had problems with handling</w:t>
      </w:r>
      <w:r w:rsidR="005948A8"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Patient/resident had problems with the application, device, or acceptance</w:t>
      </w:r>
      <w:r w:rsidR="005948A8"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No problems</w:t>
      </w:r>
      <w:r w:rsidRPr="0061235B">
        <w:rPr>
          <w:rFonts w:eastAsia="Times New Roman" w:cs="Times New Roman"/>
          <w:kern w:val="0"/>
          <w:lang w:eastAsia="en-GB"/>
          <w14:ligatures w14:val="none"/>
        </w:rPr>
        <w:t xml:space="preserve"> (everything worked well)</w:t>
      </w:r>
      <w:r w:rsidR="005948A8" w:rsidRPr="005948A8">
        <w:rPr>
          <w:rFonts w:eastAsia="Times New Roman" w:cs="Times New Roman"/>
          <w:kern w:val="0"/>
          <w:lang w:eastAsia="en-GB"/>
          <w14:ligatures w14:val="none"/>
        </w:rPr>
        <w:t xml:space="preserve"> </w:t>
      </w:r>
      <w:r w:rsidR="005948A8"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Other:</w:t>
      </w:r>
      <w:r w:rsidRPr="0061235B">
        <w:rPr>
          <w:rFonts w:eastAsia="Times New Roman" w:cs="Times New Roman"/>
          <w:kern w:val="0"/>
          <w:lang w:eastAsia="en-GB"/>
          <w14:ligatures w14:val="none"/>
        </w:rPr>
        <w:t xml:space="preserve"> _______________</w:t>
      </w:r>
      <w:r w:rsidR="005948A8"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No information possible</w:t>
      </w:r>
      <w:bookmarkEnd w:id="22"/>
    </w:p>
    <w:bookmarkEnd w:id="24"/>
    <w:p w14:paraId="640CD377" w14:textId="77777777" w:rsidR="00DC3F13" w:rsidRPr="00DC3F13" w:rsidRDefault="001F3028" w:rsidP="00DC3F13">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47EA0C17">
          <v:rect id="_x0000_i1032" alt="" style="width:450.85pt;height:.05pt;mso-width-percent:0;mso-height-percent:0;mso-width-percent:0;mso-height-percent:0" o:hrpct="999" o:hralign="center" o:hrstd="t" o:hr="t" fillcolor="#a0a0a0" stroked="f"/>
        </w:pict>
      </w:r>
    </w:p>
    <w:p w14:paraId="0B39A7C8" w14:textId="77777777" w:rsidR="001F3028" w:rsidRPr="00DC3F13" w:rsidRDefault="001F3028" w:rsidP="001F3028">
      <w:pPr>
        <w:spacing w:before="100" w:beforeAutospacing="1" w:after="100" w:afterAutospacing="1" w:line="240" w:lineRule="auto"/>
        <w:jc w:val="left"/>
        <w:rPr>
          <w:rFonts w:eastAsia="Times New Roman" w:cs="Times New Roman"/>
          <w:kern w:val="0"/>
          <w:lang w:eastAsia="en-GB"/>
          <w14:ligatures w14:val="none"/>
        </w:rPr>
      </w:pPr>
      <w:bookmarkStart w:id="25" w:name="_Hlk202478958"/>
      <w:r w:rsidRPr="004909DD">
        <w:rPr>
          <w:rFonts w:eastAsia="Times New Roman" w:cs="Times New Roman"/>
          <w:kern w:val="0"/>
          <w:lang w:eastAsia="en-GB"/>
          <w14:ligatures w14:val="none"/>
        </w:rPr>
        <w:t xml:space="preserve">At this point in the questionnaire, the UTAUT2 is used in its German translation. For the original English version, please refer to: Schomakers, E.-M., Lidynia, C., Vervier, L. S., Valdez, A. C., &amp; Ziefle, M. (2022). </w:t>
      </w:r>
      <w:r w:rsidRPr="004909DD">
        <w:rPr>
          <w:rFonts w:eastAsia="Times New Roman" w:cs="Times New Roman"/>
          <w:i/>
          <w:iCs/>
          <w:kern w:val="0"/>
          <w:lang w:eastAsia="en-GB"/>
          <w14:ligatures w14:val="none"/>
        </w:rPr>
        <w:t>Applying an extended UTAUT2 model to explain user acceptance of lifestyle and therapy mobile health apps: Survey study</w:t>
      </w:r>
      <w:r w:rsidRPr="004909DD">
        <w:rPr>
          <w:rFonts w:eastAsia="Times New Roman" w:cs="Times New Roman"/>
          <w:kern w:val="0"/>
          <w:lang w:eastAsia="en-GB"/>
          <w14:ligatures w14:val="none"/>
        </w:rPr>
        <w:t xml:space="preserve">. </w:t>
      </w:r>
      <w:r w:rsidRPr="004909DD">
        <w:rPr>
          <w:rFonts w:eastAsia="Times New Roman" w:cs="Times New Roman"/>
          <w:i/>
          <w:iCs/>
          <w:kern w:val="0"/>
          <w:lang w:eastAsia="en-GB"/>
          <w14:ligatures w14:val="none"/>
        </w:rPr>
        <w:t>JMIR mHealth and uHealth, 10</w:t>
      </w:r>
      <w:r w:rsidRPr="004909DD">
        <w:rPr>
          <w:rFonts w:eastAsia="Times New Roman" w:cs="Times New Roman"/>
          <w:kern w:val="0"/>
          <w:lang w:eastAsia="en-GB"/>
          <w14:ligatures w14:val="none"/>
        </w:rPr>
        <w:t xml:space="preserve">(1), e27095. </w:t>
      </w:r>
      <w:hyperlink r:id="rId6" w:history="1">
        <w:r w:rsidRPr="000A77FB">
          <w:rPr>
            <w:rStyle w:val="Hyperlink"/>
            <w:rFonts w:eastAsia="Times New Roman" w:cs="Times New Roman"/>
            <w:kern w:val="0"/>
            <w:lang w:eastAsia="en-GB"/>
            <w14:ligatures w14:val="none"/>
          </w:rPr>
          <w:t>https://doi.org/10.2196/27095</w:t>
        </w:r>
      </w:hyperlink>
      <w:r w:rsidRPr="004909DD">
        <w:rPr>
          <w:rFonts w:eastAsia="Times New Roman" w:cs="Times New Roman"/>
          <w:kern w:val="0"/>
          <w:lang w:eastAsia="en-GB"/>
          <w14:ligatures w14:val="none"/>
        </w:rPr>
        <w:t>.</w:t>
      </w:r>
      <w:r>
        <w:rPr>
          <w:rFonts w:eastAsia="Times New Roman" w:cs="Times New Roman"/>
          <w:kern w:val="0"/>
          <w:lang w:eastAsia="en-GB"/>
          <w14:ligatures w14:val="none"/>
        </w:rPr>
        <w:t xml:space="preserve"> </w:t>
      </w:r>
    </w:p>
    <w:p w14:paraId="78AFCC33" w14:textId="77777777" w:rsidR="001F3028" w:rsidRPr="00DC3F13" w:rsidRDefault="001F3028" w:rsidP="004E4532">
      <w:pPr>
        <w:spacing w:before="100" w:beforeAutospacing="1" w:after="100" w:afterAutospacing="1" w:line="240" w:lineRule="auto"/>
        <w:jc w:val="left"/>
        <w:rPr>
          <w:rFonts w:eastAsia="Times New Roman" w:cs="Times New Roman"/>
          <w:kern w:val="0"/>
          <w:lang w:eastAsia="en-GB"/>
          <w14:ligatures w14:val="none"/>
        </w:rPr>
      </w:pPr>
    </w:p>
    <w:p w14:paraId="412E516A" w14:textId="77777777" w:rsidR="004E4532" w:rsidRPr="00DC3F13" w:rsidRDefault="001F3028" w:rsidP="004E4532">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5DCDA262">
          <v:rect id="_x0000_i1038" alt="" style="width:450.85pt;height:.05pt;mso-width-percent:0;mso-height-percent:0;mso-width-percent:0;mso-height-percent:0" o:hrpct="999" o:hralign="center" o:hrstd="t" o:hr="t" fillcolor="#a0a0a0" stroked="f"/>
        </w:pict>
      </w:r>
    </w:p>
    <w:p w14:paraId="331F7E9E" w14:textId="77777777" w:rsidR="00DC3F13" w:rsidRPr="00DC3F13" w:rsidRDefault="00DC3F13" w:rsidP="00DC3F13">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bookmarkStart w:id="26" w:name="_Hlk202775239"/>
      <w:bookmarkEnd w:id="25"/>
      <w:r w:rsidRPr="00DC3F13">
        <w:rPr>
          <w:rFonts w:eastAsia="Times New Roman" w:cs="Times New Roman"/>
          <w:b/>
          <w:bCs/>
          <w:kern w:val="0"/>
          <w:sz w:val="27"/>
          <w:szCs w:val="27"/>
          <w:lang w:eastAsia="en-GB"/>
          <w14:ligatures w14:val="none"/>
        </w:rPr>
        <w:t>Thank you for your participation!</w:t>
      </w:r>
    </w:p>
    <w:p w14:paraId="5A493110"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lease keep your pseudonym carefully.</w:t>
      </w:r>
    </w:p>
    <w:p w14:paraId="44EC1F75" w14:textId="77777777" w:rsidR="00DC3F13" w:rsidRPr="00DC3F13" w:rsidRDefault="00DC3F13" w:rsidP="00DC3F13">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You will also need it for the next survey periods.</w:t>
      </w:r>
    </w:p>
    <w:p w14:paraId="33508E08" w14:textId="27DA0B57" w:rsidR="00E139D9" w:rsidRPr="001F3028" w:rsidRDefault="00DC3F13" w:rsidP="001F3028">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f you have any questions or comments, please feel free to contact:</w:t>
      </w:r>
      <w:bookmarkEnd w:id="26"/>
      <w:r w:rsidR="001F3028">
        <w:rPr>
          <w:rFonts w:eastAsia="Times New Roman" w:cs="Times New Roman"/>
          <w:kern w:val="0"/>
          <w:lang w:eastAsia="en-GB"/>
          <w14:ligatures w14:val="none"/>
        </w:rPr>
        <w:t xml:space="preserve"> </w:t>
      </w:r>
      <w:r w:rsidR="001F3028" w:rsidRPr="001F3028">
        <w:rPr>
          <w:rFonts w:eastAsia="Times New Roman" w:cs="Times New Roman"/>
          <w:kern w:val="0"/>
          <w:lang w:eastAsia="en-GB"/>
          <w14:ligatures w14:val="none"/>
        </w:rPr>
        <w:t>[…]</w:t>
      </w:r>
    </w:p>
    <w:sectPr w:rsidR="00E139D9" w:rsidRPr="001F3028" w:rsidSect="0020653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459C1"/>
    <w:multiLevelType w:val="multilevel"/>
    <w:tmpl w:val="21785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B7205B"/>
    <w:multiLevelType w:val="multilevel"/>
    <w:tmpl w:val="18525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FC3000D"/>
    <w:multiLevelType w:val="multilevel"/>
    <w:tmpl w:val="22742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21C0C3F"/>
    <w:multiLevelType w:val="multilevel"/>
    <w:tmpl w:val="2194B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23B0D1F"/>
    <w:multiLevelType w:val="multilevel"/>
    <w:tmpl w:val="30CC6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3142A16"/>
    <w:multiLevelType w:val="multilevel"/>
    <w:tmpl w:val="052CD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10623084">
    <w:abstractNumId w:val="5"/>
  </w:num>
  <w:num w:numId="2" w16cid:durableId="2127582696">
    <w:abstractNumId w:val="3"/>
  </w:num>
  <w:num w:numId="3" w16cid:durableId="823935254">
    <w:abstractNumId w:val="4"/>
  </w:num>
  <w:num w:numId="4" w16cid:durableId="1399792362">
    <w:abstractNumId w:val="1"/>
  </w:num>
  <w:num w:numId="5" w16cid:durableId="1416174223">
    <w:abstractNumId w:val="0"/>
  </w:num>
  <w:num w:numId="6" w16cid:durableId="3740829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F13"/>
    <w:rsid w:val="0000274D"/>
    <w:rsid w:val="000104E5"/>
    <w:rsid w:val="00016199"/>
    <w:rsid w:val="00024441"/>
    <w:rsid w:val="00052464"/>
    <w:rsid w:val="00053761"/>
    <w:rsid w:val="0005427F"/>
    <w:rsid w:val="00060854"/>
    <w:rsid w:val="00061B21"/>
    <w:rsid w:val="0006274F"/>
    <w:rsid w:val="00065365"/>
    <w:rsid w:val="0007410F"/>
    <w:rsid w:val="000830B2"/>
    <w:rsid w:val="00086CBA"/>
    <w:rsid w:val="00087D0D"/>
    <w:rsid w:val="0009277F"/>
    <w:rsid w:val="00094868"/>
    <w:rsid w:val="00095085"/>
    <w:rsid w:val="00096852"/>
    <w:rsid w:val="000A3839"/>
    <w:rsid w:val="000C08F2"/>
    <w:rsid w:val="000C12FA"/>
    <w:rsid w:val="000C2B62"/>
    <w:rsid w:val="000C620A"/>
    <w:rsid w:val="000D09FF"/>
    <w:rsid w:val="000F0F57"/>
    <w:rsid w:val="000F6B48"/>
    <w:rsid w:val="000F6E02"/>
    <w:rsid w:val="00113A71"/>
    <w:rsid w:val="00121A05"/>
    <w:rsid w:val="00124364"/>
    <w:rsid w:val="00130BD6"/>
    <w:rsid w:val="00136F89"/>
    <w:rsid w:val="0013787B"/>
    <w:rsid w:val="0014648C"/>
    <w:rsid w:val="00151EBA"/>
    <w:rsid w:val="00164979"/>
    <w:rsid w:val="001651A1"/>
    <w:rsid w:val="00167788"/>
    <w:rsid w:val="0017316A"/>
    <w:rsid w:val="00183903"/>
    <w:rsid w:val="00183F9A"/>
    <w:rsid w:val="00193674"/>
    <w:rsid w:val="00196273"/>
    <w:rsid w:val="001B3C75"/>
    <w:rsid w:val="001C1723"/>
    <w:rsid w:val="001C3F2E"/>
    <w:rsid w:val="001D2693"/>
    <w:rsid w:val="001D6DB7"/>
    <w:rsid w:val="001D7872"/>
    <w:rsid w:val="001E0F76"/>
    <w:rsid w:val="001E20B8"/>
    <w:rsid w:val="001F2CED"/>
    <w:rsid w:val="001F3028"/>
    <w:rsid w:val="001F3978"/>
    <w:rsid w:val="002032FA"/>
    <w:rsid w:val="00203B57"/>
    <w:rsid w:val="00204DF7"/>
    <w:rsid w:val="0020506B"/>
    <w:rsid w:val="00205A0B"/>
    <w:rsid w:val="0020653E"/>
    <w:rsid w:val="00214381"/>
    <w:rsid w:val="00217C24"/>
    <w:rsid w:val="002212FB"/>
    <w:rsid w:val="0022434C"/>
    <w:rsid w:val="0022476B"/>
    <w:rsid w:val="00224A52"/>
    <w:rsid w:val="00225983"/>
    <w:rsid w:val="002263D3"/>
    <w:rsid w:val="00235191"/>
    <w:rsid w:val="00250AD4"/>
    <w:rsid w:val="00250EFD"/>
    <w:rsid w:val="002635DD"/>
    <w:rsid w:val="0027315B"/>
    <w:rsid w:val="002914D7"/>
    <w:rsid w:val="002A548D"/>
    <w:rsid w:val="002B34AC"/>
    <w:rsid w:val="002D5205"/>
    <w:rsid w:val="002E1389"/>
    <w:rsid w:val="002E77F7"/>
    <w:rsid w:val="003203F0"/>
    <w:rsid w:val="003226AA"/>
    <w:rsid w:val="00353C6D"/>
    <w:rsid w:val="00354E32"/>
    <w:rsid w:val="003561D0"/>
    <w:rsid w:val="00372712"/>
    <w:rsid w:val="00383400"/>
    <w:rsid w:val="00390567"/>
    <w:rsid w:val="003B347E"/>
    <w:rsid w:val="003B72D2"/>
    <w:rsid w:val="003C72D1"/>
    <w:rsid w:val="003D0BF9"/>
    <w:rsid w:val="003D123B"/>
    <w:rsid w:val="003D5EE0"/>
    <w:rsid w:val="003D6BD4"/>
    <w:rsid w:val="003E00BD"/>
    <w:rsid w:val="004038AA"/>
    <w:rsid w:val="00407A06"/>
    <w:rsid w:val="00411789"/>
    <w:rsid w:val="004179E5"/>
    <w:rsid w:val="004270E8"/>
    <w:rsid w:val="00432E2F"/>
    <w:rsid w:val="00437C19"/>
    <w:rsid w:val="004802C9"/>
    <w:rsid w:val="0048532C"/>
    <w:rsid w:val="00494399"/>
    <w:rsid w:val="00497062"/>
    <w:rsid w:val="0049717E"/>
    <w:rsid w:val="004A4DF6"/>
    <w:rsid w:val="004A7938"/>
    <w:rsid w:val="004B6F11"/>
    <w:rsid w:val="004D1ECA"/>
    <w:rsid w:val="004D329E"/>
    <w:rsid w:val="004D4F15"/>
    <w:rsid w:val="004E14F3"/>
    <w:rsid w:val="004E25E7"/>
    <w:rsid w:val="004E35E7"/>
    <w:rsid w:val="004E3D6B"/>
    <w:rsid w:val="004E4381"/>
    <w:rsid w:val="004E4532"/>
    <w:rsid w:val="004E7282"/>
    <w:rsid w:val="004F77A8"/>
    <w:rsid w:val="0050098D"/>
    <w:rsid w:val="00506BFE"/>
    <w:rsid w:val="00516D17"/>
    <w:rsid w:val="005270E6"/>
    <w:rsid w:val="00540911"/>
    <w:rsid w:val="005473F4"/>
    <w:rsid w:val="0057746C"/>
    <w:rsid w:val="005825DA"/>
    <w:rsid w:val="005830DD"/>
    <w:rsid w:val="005948A8"/>
    <w:rsid w:val="005974D0"/>
    <w:rsid w:val="005A0571"/>
    <w:rsid w:val="005C7A8D"/>
    <w:rsid w:val="005D35A9"/>
    <w:rsid w:val="005F5123"/>
    <w:rsid w:val="00606820"/>
    <w:rsid w:val="006068BE"/>
    <w:rsid w:val="00613D5A"/>
    <w:rsid w:val="006235B6"/>
    <w:rsid w:val="00625525"/>
    <w:rsid w:val="0063408B"/>
    <w:rsid w:val="00663AC2"/>
    <w:rsid w:val="0066418B"/>
    <w:rsid w:val="006646AC"/>
    <w:rsid w:val="00666C40"/>
    <w:rsid w:val="0066783F"/>
    <w:rsid w:val="00672220"/>
    <w:rsid w:val="00686066"/>
    <w:rsid w:val="006A10C2"/>
    <w:rsid w:val="006A482A"/>
    <w:rsid w:val="006B4A72"/>
    <w:rsid w:val="006B74AE"/>
    <w:rsid w:val="006C41F4"/>
    <w:rsid w:val="006C73B4"/>
    <w:rsid w:val="006F2C84"/>
    <w:rsid w:val="006F3C78"/>
    <w:rsid w:val="00703427"/>
    <w:rsid w:val="00706B7B"/>
    <w:rsid w:val="00712531"/>
    <w:rsid w:val="007279E2"/>
    <w:rsid w:val="0074409B"/>
    <w:rsid w:val="00746776"/>
    <w:rsid w:val="007551F3"/>
    <w:rsid w:val="00757845"/>
    <w:rsid w:val="00761491"/>
    <w:rsid w:val="00765678"/>
    <w:rsid w:val="007706E4"/>
    <w:rsid w:val="00771D39"/>
    <w:rsid w:val="00775DC7"/>
    <w:rsid w:val="00783891"/>
    <w:rsid w:val="00785E8C"/>
    <w:rsid w:val="00792A2D"/>
    <w:rsid w:val="00795D1E"/>
    <w:rsid w:val="00796A20"/>
    <w:rsid w:val="007A7AE6"/>
    <w:rsid w:val="007B171A"/>
    <w:rsid w:val="007B5499"/>
    <w:rsid w:val="007F0BCB"/>
    <w:rsid w:val="007F5372"/>
    <w:rsid w:val="008009DF"/>
    <w:rsid w:val="0082298D"/>
    <w:rsid w:val="008232D9"/>
    <w:rsid w:val="00823CB0"/>
    <w:rsid w:val="008378E3"/>
    <w:rsid w:val="00842D80"/>
    <w:rsid w:val="00845E17"/>
    <w:rsid w:val="00846B50"/>
    <w:rsid w:val="0085471C"/>
    <w:rsid w:val="008560DE"/>
    <w:rsid w:val="008675FB"/>
    <w:rsid w:val="00867F6C"/>
    <w:rsid w:val="00871FD2"/>
    <w:rsid w:val="00877B25"/>
    <w:rsid w:val="008847AB"/>
    <w:rsid w:val="0088712C"/>
    <w:rsid w:val="008B57F7"/>
    <w:rsid w:val="008B5B5F"/>
    <w:rsid w:val="008C4713"/>
    <w:rsid w:val="008C49C5"/>
    <w:rsid w:val="008D060B"/>
    <w:rsid w:val="008D7DA5"/>
    <w:rsid w:val="008E2CFB"/>
    <w:rsid w:val="008E7F76"/>
    <w:rsid w:val="008F7E9E"/>
    <w:rsid w:val="009045B4"/>
    <w:rsid w:val="0092423F"/>
    <w:rsid w:val="009353DB"/>
    <w:rsid w:val="00935CB7"/>
    <w:rsid w:val="009403AC"/>
    <w:rsid w:val="00944637"/>
    <w:rsid w:val="00955151"/>
    <w:rsid w:val="00963466"/>
    <w:rsid w:val="00967516"/>
    <w:rsid w:val="00974E37"/>
    <w:rsid w:val="00975DF0"/>
    <w:rsid w:val="00976B71"/>
    <w:rsid w:val="009770A3"/>
    <w:rsid w:val="009878E7"/>
    <w:rsid w:val="009B1312"/>
    <w:rsid w:val="009C53CC"/>
    <w:rsid w:val="009D0420"/>
    <w:rsid w:val="009D67EA"/>
    <w:rsid w:val="009D7FB4"/>
    <w:rsid w:val="009E03B9"/>
    <w:rsid w:val="009E1E39"/>
    <w:rsid w:val="009E4204"/>
    <w:rsid w:val="009E58D1"/>
    <w:rsid w:val="009E7F51"/>
    <w:rsid w:val="00A01D59"/>
    <w:rsid w:val="00A03ECC"/>
    <w:rsid w:val="00A113EE"/>
    <w:rsid w:val="00A14992"/>
    <w:rsid w:val="00A1645C"/>
    <w:rsid w:val="00A22099"/>
    <w:rsid w:val="00A22101"/>
    <w:rsid w:val="00A24AED"/>
    <w:rsid w:val="00A267A9"/>
    <w:rsid w:val="00A30A59"/>
    <w:rsid w:val="00A37C4C"/>
    <w:rsid w:val="00A57025"/>
    <w:rsid w:val="00A72198"/>
    <w:rsid w:val="00A7596C"/>
    <w:rsid w:val="00A768D5"/>
    <w:rsid w:val="00A77489"/>
    <w:rsid w:val="00A84D3B"/>
    <w:rsid w:val="00A9059C"/>
    <w:rsid w:val="00A93027"/>
    <w:rsid w:val="00A94D9F"/>
    <w:rsid w:val="00A9797E"/>
    <w:rsid w:val="00AA18C2"/>
    <w:rsid w:val="00AA2326"/>
    <w:rsid w:val="00AA391C"/>
    <w:rsid w:val="00AA7474"/>
    <w:rsid w:val="00AB65D3"/>
    <w:rsid w:val="00AC36EC"/>
    <w:rsid w:val="00AC437E"/>
    <w:rsid w:val="00AC554E"/>
    <w:rsid w:val="00AE216F"/>
    <w:rsid w:val="00AF7321"/>
    <w:rsid w:val="00B11D00"/>
    <w:rsid w:val="00B13FCC"/>
    <w:rsid w:val="00B2301A"/>
    <w:rsid w:val="00B373D5"/>
    <w:rsid w:val="00B60863"/>
    <w:rsid w:val="00B6438A"/>
    <w:rsid w:val="00B65BF7"/>
    <w:rsid w:val="00B76646"/>
    <w:rsid w:val="00B77F7D"/>
    <w:rsid w:val="00BA0A30"/>
    <w:rsid w:val="00BA2B2D"/>
    <w:rsid w:val="00BA52A5"/>
    <w:rsid w:val="00BB3244"/>
    <w:rsid w:val="00BB362F"/>
    <w:rsid w:val="00BC4030"/>
    <w:rsid w:val="00BC7670"/>
    <w:rsid w:val="00BC775C"/>
    <w:rsid w:val="00BD0ED3"/>
    <w:rsid w:val="00BD3AFC"/>
    <w:rsid w:val="00BD442E"/>
    <w:rsid w:val="00BF0D2A"/>
    <w:rsid w:val="00BF5322"/>
    <w:rsid w:val="00BF5AB5"/>
    <w:rsid w:val="00BF6CFA"/>
    <w:rsid w:val="00C041E5"/>
    <w:rsid w:val="00C1014D"/>
    <w:rsid w:val="00C11560"/>
    <w:rsid w:val="00C25337"/>
    <w:rsid w:val="00C31DE7"/>
    <w:rsid w:val="00C40BA3"/>
    <w:rsid w:val="00C447F5"/>
    <w:rsid w:val="00C51EF2"/>
    <w:rsid w:val="00C53F08"/>
    <w:rsid w:val="00C72D41"/>
    <w:rsid w:val="00C74B14"/>
    <w:rsid w:val="00C805E8"/>
    <w:rsid w:val="00C815F9"/>
    <w:rsid w:val="00C86821"/>
    <w:rsid w:val="00CA59EC"/>
    <w:rsid w:val="00CB2648"/>
    <w:rsid w:val="00CC0147"/>
    <w:rsid w:val="00CC0A6F"/>
    <w:rsid w:val="00CC13BF"/>
    <w:rsid w:val="00CC1BB1"/>
    <w:rsid w:val="00CE5622"/>
    <w:rsid w:val="00CF2C81"/>
    <w:rsid w:val="00CF3D77"/>
    <w:rsid w:val="00D050B8"/>
    <w:rsid w:val="00D06856"/>
    <w:rsid w:val="00D13DF0"/>
    <w:rsid w:val="00D260BE"/>
    <w:rsid w:val="00D32625"/>
    <w:rsid w:val="00D342E8"/>
    <w:rsid w:val="00D372F9"/>
    <w:rsid w:val="00D56D77"/>
    <w:rsid w:val="00D612C2"/>
    <w:rsid w:val="00D711F8"/>
    <w:rsid w:val="00DB449D"/>
    <w:rsid w:val="00DB4864"/>
    <w:rsid w:val="00DC3F13"/>
    <w:rsid w:val="00DC4FA0"/>
    <w:rsid w:val="00DC6D39"/>
    <w:rsid w:val="00DD6CD3"/>
    <w:rsid w:val="00DE2AC3"/>
    <w:rsid w:val="00E0661C"/>
    <w:rsid w:val="00E139D9"/>
    <w:rsid w:val="00E150FA"/>
    <w:rsid w:val="00E27312"/>
    <w:rsid w:val="00E369EB"/>
    <w:rsid w:val="00E54157"/>
    <w:rsid w:val="00E714A4"/>
    <w:rsid w:val="00E722AF"/>
    <w:rsid w:val="00E7756B"/>
    <w:rsid w:val="00E86E17"/>
    <w:rsid w:val="00E958DA"/>
    <w:rsid w:val="00EA2A2B"/>
    <w:rsid w:val="00EB3C19"/>
    <w:rsid w:val="00EC66DE"/>
    <w:rsid w:val="00EC749F"/>
    <w:rsid w:val="00ED14F6"/>
    <w:rsid w:val="00EE06F6"/>
    <w:rsid w:val="00EE4028"/>
    <w:rsid w:val="00EF084F"/>
    <w:rsid w:val="00EF1893"/>
    <w:rsid w:val="00EF2857"/>
    <w:rsid w:val="00F06769"/>
    <w:rsid w:val="00F10BB3"/>
    <w:rsid w:val="00F116D6"/>
    <w:rsid w:val="00F15E73"/>
    <w:rsid w:val="00F27000"/>
    <w:rsid w:val="00F27047"/>
    <w:rsid w:val="00F33345"/>
    <w:rsid w:val="00F37635"/>
    <w:rsid w:val="00F404F3"/>
    <w:rsid w:val="00F41C1E"/>
    <w:rsid w:val="00F55CDD"/>
    <w:rsid w:val="00F60C11"/>
    <w:rsid w:val="00F7111D"/>
    <w:rsid w:val="00F71A00"/>
    <w:rsid w:val="00F917A3"/>
    <w:rsid w:val="00F94A52"/>
    <w:rsid w:val="00FA3C42"/>
    <w:rsid w:val="00FA3F5D"/>
    <w:rsid w:val="00FA3F6F"/>
    <w:rsid w:val="00FA53E2"/>
    <w:rsid w:val="00FB34AA"/>
    <w:rsid w:val="00FC0F58"/>
    <w:rsid w:val="00FC1F24"/>
    <w:rsid w:val="00FD064F"/>
    <w:rsid w:val="00FD62B6"/>
    <w:rsid w:val="00FD63D2"/>
    <w:rsid w:val="00FD6809"/>
    <w:rsid w:val="00FE4F82"/>
    <w:rsid w:val="00FF5301"/>
    <w:rsid w:val="00FF6F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14:docId w14:val="4C49F0B4"/>
  <w15:chartTrackingRefBased/>
  <w15:docId w15:val="{B926E4A5-0BFE-DD40-A1B3-E3ED9E6E9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F0BCB"/>
    <w:pPr>
      <w:spacing w:line="480" w:lineRule="auto"/>
      <w:jc w:val="both"/>
    </w:pPr>
    <w:rPr>
      <w:rFonts w:ascii="Times New Roman" w:hAnsi="Times New Roman"/>
      <w:lang w:val="en-US"/>
    </w:rPr>
  </w:style>
  <w:style w:type="paragraph" w:styleId="berschrift1">
    <w:name w:val="heading 1"/>
    <w:basedOn w:val="Standard"/>
    <w:next w:val="Standard"/>
    <w:link w:val="berschrift1Zchn"/>
    <w:uiPriority w:val="9"/>
    <w:qFormat/>
    <w:rsid w:val="00DC3F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DC3F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DC3F1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DC3F1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C3F13"/>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DC3F13"/>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C3F13"/>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DC3F13"/>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C3F13"/>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C3F13"/>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rsid w:val="00DC3F13"/>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rsid w:val="00DC3F13"/>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rsid w:val="00DC3F13"/>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DC3F13"/>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DC3F13"/>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DC3F13"/>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DC3F13"/>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DC3F13"/>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DC3F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C3F13"/>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DC3F1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C3F13"/>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DC3F13"/>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DC3F13"/>
    <w:rPr>
      <w:rFonts w:ascii="Times New Roman" w:hAnsi="Times New Roman"/>
      <w:i/>
      <w:iCs/>
      <w:color w:val="404040" w:themeColor="text1" w:themeTint="BF"/>
      <w:lang w:val="en-US"/>
    </w:rPr>
  </w:style>
  <w:style w:type="paragraph" w:styleId="Listenabsatz">
    <w:name w:val="List Paragraph"/>
    <w:basedOn w:val="Standard"/>
    <w:uiPriority w:val="34"/>
    <w:qFormat/>
    <w:rsid w:val="00DC3F13"/>
    <w:pPr>
      <w:ind w:left="720"/>
      <w:contextualSpacing/>
    </w:pPr>
  </w:style>
  <w:style w:type="character" w:styleId="IntensiveHervorhebung">
    <w:name w:val="Intense Emphasis"/>
    <w:basedOn w:val="Absatz-Standardschriftart"/>
    <w:uiPriority w:val="21"/>
    <w:qFormat/>
    <w:rsid w:val="00DC3F13"/>
    <w:rPr>
      <w:i/>
      <w:iCs/>
      <w:color w:val="0F4761" w:themeColor="accent1" w:themeShade="BF"/>
    </w:rPr>
  </w:style>
  <w:style w:type="paragraph" w:styleId="IntensivesZitat">
    <w:name w:val="Intense Quote"/>
    <w:basedOn w:val="Standard"/>
    <w:next w:val="Standard"/>
    <w:link w:val="IntensivesZitatZchn"/>
    <w:uiPriority w:val="30"/>
    <w:qFormat/>
    <w:rsid w:val="00DC3F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C3F13"/>
    <w:rPr>
      <w:rFonts w:ascii="Times New Roman" w:hAnsi="Times New Roman"/>
      <w:i/>
      <w:iCs/>
      <w:color w:val="0F4761" w:themeColor="accent1" w:themeShade="BF"/>
      <w:lang w:val="en-US"/>
    </w:rPr>
  </w:style>
  <w:style w:type="character" w:styleId="IntensiverVerweis">
    <w:name w:val="Intense Reference"/>
    <w:basedOn w:val="Absatz-Standardschriftart"/>
    <w:uiPriority w:val="32"/>
    <w:qFormat/>
    <w:rsid w:val="00DC3F13"/>
    <w:rPr>
      <w:b/>
      <w:bCs/>
      <w:smallCaps/>
      <w:color w:val="0F4761" w:themeColor="accent1" w:themeShade="BF"/>
      <w:spacing w:val="5"/>
    </w:rPr>
  </w:style>
  <w:style w:type="paragraph" w:styleId="StandardWeb">
    <w:name w:val="Normal (Web)"/>
    <w:basedOn w:val="Standard"/>
    <w:uiPriority w:val="99"/>
    <w:semiHidden/>
    <w:unhideWhenUsed/>
    <w:rsid w:val="00DC3F13"/>
    <w:pPr>
      <w:spacing w:before="100" w:beforeAutospacing="1" w:after="100" w:afterAutospacing="1" w:line="240" w:lineRule="auto"/>
      <w:jc w:val="left"/>
    </w:pPr>
    <w:rPr>
      <w:rFonts w:eastAsia="Times New Roman" w:cs="Times New Roman"/>
      <w:kern w:val="0"/>
      <w:lang w:eastAsia="en-GB"/>
      <w14:ligatures w14:val="none"/>
    </w:rPr>
  </w:style>
  <w:style w:type="character" w:styleId="Fett">
    <w:name w:val="Strong"/>
    <w:basedOn w:val="Absatz-Standardschriftart"/>
    <w:uiPriority w:val="22"/>
    <w:qFormat/>
    <w:rsid w:val="00DC3F13"/>
    <w:rPr>
      <w:b/>
      <w:bCs/>
    </w:rPr>
  </w:style>
  <w:style w:type="character" w:styleId="Hervorhebung">
    <w:name w:val="Emphasis"/>
    <w:basedOn w:val="Absatz-Standardschriftart"/>
    <w:uiPriority w:val="20"/>
    <w:qFormat/>
    <w:rsid w:val="00DC3F13"/>
    <w:rPr>
      <w:i/>
      <w:iCs/>
    </w:rPr>
  </w:style>
  <w:style w:type="character" w:styleId="Kommentarzeichen">
    <w:name w:val="annotation reference"/>
    <w:basedOn w:val="Absatz-Standardschriftart"/>
    <w:uiPriority w:val="99"/>
    <w:semiHidden/>
    <w:unhideWhenUsed/>
    <w:rsid w:val="00F15E73"/>
    <w:rPr>
      <w:sz w:val="16"/>
      <w:szCs w:val="16"/>
    </w:rPr>
  </w:style>
  <w:style w:type="paragraph" w:styleId="Kommentartext">
    <w:name w:val="annotation text"/>
    <w:basedOn w:val="Standard"/>
    <w:link w:val="KommentartextZchn"/>
    <w:uiPriority w:val="99"/>
    <w:unhideWhenUsed/>
    <w:rsid w:val="00F15E73"/>
    <w:pPr>
      <w:spacing w:line="240" w:lineRule="auto"/>
    </w:pPr>
    <w:rPr>
      <w:sz w:val="20"/>
      <w:szCs w:val="20"/>
    </w:rPr>
  </w:style>
  <w:style w:type="character" w:customStyle="1" w:styleId="KommentartextZchn">
    <w:name w:val="Kommentartext Zchn"/>
    <w:basedOn w:val="Absatz-Standardschriftart"/>
    <w:link w:val="Kommentartext"/>
    <w:uiPriority w:val="99"/>
    <w:rsid w:val="00F15E73"/>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F15E73"/>
    <w:rPr>
      <w:b/>
      <w:bCs/>
    </w:rPr>
  </w:style>
  <w:style w:type="character" w:customStyle="1" w:styleId="KommentarthemaZchn">
    <w:name w:val="Kommentarthema Zchn"/>
    <w:basedOn w:val="KommentartextZchn"/>
    <w:link w:val="Kommentarthema"/>
    <w:uiPriority w:val="99"/>
    <w:semiHidden/>
    <w:rsid w:val="00F15E73"/>
    <w:rPr>
      <w:rFonts w:ascii="Times New Roman" w:hAnsi="Times New Roman"/>
      <w:b/>
      <w:bCs/>
      <w:sz w:val="20"/>
      <w:szCs w:val="20"/>
      <w:lang w:val="en-US"/>
    </w:rPr>
  </w:style>
  <w:style w:type="paragraph" w:styleId="berarbeitung">
    <w:name w:val="Revision"/>
    <w:hidden/>
    <w:uiPriority w:val="99"/>
    <w:semiHidden/>
    <w:rsid w:val="00F15E73"/>
    <w:rPr>
      <w:rFonts w:ascii="Times New Roman" w:hAnsi="Times New Roman"/>
      <w:lang w:val="en-US"/>
    </w:rPr>
  </w:style>
  <w:style w:type="table" w:styleId="Tabellenraster">
    <w:name w:val="Table Grid"/>
    <w:basedOn w:val="NormaleTabelle"/>
    <w:uiPriority w:val="59"/>
    <w:rsid w:val="000830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1F302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608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2196/27095"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8DF215-2A3B-4DC5-81D0-2DA522901B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456</Words>
  <Characters>15476</Characters>
  <Application>Microsoft Office Word</Application>
  <DocSecurity>0</DocSecurity>
  <Lines>128</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Mattioni</dc:creator>
  <cp:keywords/>
  <dc:description/>
  <cp:lastModifiedBy>Dr. Christina Kaltenbach</cp:lastModifiedBy>
  <cp:revision>20</cp:revision>
  <dcterms:created xsi:type="dcterms:W3CDTF">2025-07-03T19:10:00Z</dcterms:created>
  <dcterms:modified xsi:type="dcterms:W3CDTF">2025-07-07T12:23:00Z</dcterms:modified>
</cp:coreProperties>
</file>